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F2E6A" w14:textId="271833C1" w:rsidR="000F28F9" w:rsidRPr="000F28F9" w:rsidRDefault="00AF5519" w:rsidP="000F28F9">
      <w:pPr>
        <w:autoSpaceDE w:val="0"/>
        <w:autoSpaceDN w:val="0"/>
        <w:adjustRightInd w:val="0"/>
        <w:snapToGrid w:val="0"/>
        <w:spacing w:line="360" w:lineRule="auto"/>
        <w:jc w:val="center"/>
        <w:rPr>
          <w:b/>
          <w:color w:val="000000" w:themeColor="text1"/>
          <w:sz w:val="24"/>
        </w:rPr>
      </w:pPr>
      <w:r w:rsidRPr="00AF5519">
        <w:rPr>
          <w:b/>
          <w:color w:val="000000" w:themeColor="text1"/>
          <w:sz w:val="24"/>
        </w:rPr>
        <w:t xml:space="preserve">Improvement in the quality and productivity of Codonopsis pilosula seedlings by </w:t>
      </w:r>
      <w:r w:rsidRPr="00AF5519">
        <w:rPr>
          <w:b/>
          <w:color w:val="000000" w:themeColor="text1"/>
          <w:sz w:val="24"/>
        </w:rPr>
        <w:tab/>
        <w:t>dazomet soil fumigation</w:t>
      </w:r>
    </w:p>
    <w:p w14:paraId="04D47A71" w14:textId="77777777" w:rsidR="000F28F9" w:rsidRPr="00AE3997" w:rsidRDefault="000F28F9" w:rsidP="000F28F9">
      <w:pPr>
        <w:widowControl/>
        <w:spacing w:line="480" w:lineRule="auto"/>
        <w:jc w:val="center"/>
        <w:rPr>
          <w:color w:val="000000" w:themeColor="text1"/>
          <w:spacing w:val="6"/>
        </w:rPr>
      </w:pPr>
      <w:bookmarkStart w:id="0" w:name="OLE_LINK194"/>
      <w:bookmarkStart w:id="1" w:name="OLE_LINK193"/>
      <w:bookmarkStart w:id="2" w:name="OLE_LINK201"/>
      <w:bookmarkStart w:id="3" w:name="OLE_LINK209"/>
      <w:bookmarkStart w:id="4" w:name="OLE_LINK211"/>
      <w:bookmarkStart w:id="5" w:name="OLE_LINK210"/>
      <w:bookmarkStart w:id="6" w:name="OLE_LINK1"/>
      <w:bookmarkStart w:id="7" w:name="OLE_LINK2"/>
      <w:r w:rsidRPr="000F28F9">
        <w:rPr>
          <w:color w:val="000000" w:themeColor="text1"/>
          <w:spacing w:val="6"/>
        </w:rPr>
        <w:t>Hongyan Wang,</w:t>
      </w:r>
      <w:bookmarkStart w:id="8" w:name="_Hlk129686233"/>
      <w:r w:rsidRPr="000F28F9">
        <w:rPr>
          <w:color w:val="000000" w:themeColor="text1"/>
          <w:spacing w:val="6"/>
        </w:rPr>
        <w:t xml:space="preserve"> Yuan Chen</w:t>
      </w:r>
      <w:r w:rsidRPr="000F28F9">
        <w:rPr>
          <w:color w:val="000000" w:themeColor="text1"/>
          <w:spacing w:val="6"/>
          <w:vertAlign w:val="superscript"/>
        </w:rPr>
        <w:t>*</w:t>
      </w:r>
      <w:r w:rsidRPr="000F28F9">
        <w:rPr>
          <w:color w:val="000000" w:themeColor="text1"/>
          <w:spacing w:val="6"/>
        </w:rPr>
        <w:t>, Fengxia Guo</w:t>
      </w:r>
      <w:r w:rsidRPr="000F28F9">
        <w:rPr>
          <w:color w:val="000000" w:themeColor="text1"/>
          <w:spacing w:val="6"/>
          <w:vertAlign w:val="superscript"/>
        </w:rPr>
        <w:t>*</w:t>
      </w:r>
      <w:r w:rsidRPr="000F28F9">
        <w:rPr>
          <w:color w:val="000000" w:themeColor="text1"/>
          <w:spacing w:val="6"/>
        </w:rPr>
        <w:t xml:space="preserve">, Pengbin Dong, </w:t>
      </w:r>
      <w:bookmarkEnd w:id="8"/>
      <w:r w:rsidRPr="000F28F9">
        <w:rPr>
          <w:color w:val="000000" w:themeColor="text1"/>
          <w:spacing w:val="6"/>
        </w:rPr>
        <w:t>Wei Liang, Jiali Cheng</w:t>
      </w:r>
    </w:p>
    <w:bookmarkEnd w:id="0"/>
    <w:bookmarkEnd w:id="1"/>
    <w:bookmarkEnd w:id="2"/>
    <w:bookmarkEnd w:id="3"/>
    <w:bookmarkEnd w:id="4"/>
    <w:bookmarkEnd w:id="5"/>
    <w:bookmarkEnd w:id="6"/>
    <w:bookmarkEnd w:id="7"/>
    <w:p w14:paraId="666A0409" w14:textId="77777777" w:rsidR="000F28F9" w:rsidRPr="00AE3997" w:rsidRDefault="000F28F9" w:rsidP="000F28F9">
      <w:pPr>
        <w:widowControl/>
        <w:spacing w:line="480" w:lineRule="auto"/>
        <w:jc w:val="left"/>
        <w:rPr>
          <w:color w:val="000000" w:themeColor="text1"/>
        </w:rPr>
      </w:pPr>
      <w:r w:rsidRPr="00AE3997">
        <w:rPr>
          <w:color w:val="000000" w:themeColor="text1"/>
        </w:rPr>
        <w:t xml:space="preserve">College of Agronomy, College of Life Science and Technology, State Key Laboratory of Aridland Crop Science, </w:t>
      </w:r>
      <w:bookmarkStart w:id="9" w:name="OLE_LINK7"/>
      <w:r w:rsidRPr="00AE3997">
        <w:rPr>
          <w:color w:val="000000" w:themeColor="text1"/>
        </w:rPr>
        <w:t>Gansu Agricultural University</w:t>
      </w:r>
      <w:bookmarkEnd w:id="9"/>
      <w:r w:rsidRPr="00AE3997">
        <w:rPr>
          <w:color w:val="000000" w:themeColor="text1"/>
        </w:rPr>
        <w:t>, Lanzhou 730070, China</w:t>
      </w:r>
    </w:p>
    <w:p w14:paraId="0C29B5F3" w14:textId="77777777" w:rsidR="000F28F9" w:rsidRPr="002F1E4B" w:rsidRDefault="000F28F9" w:rsidP="000F28F9">
      <w:pPr>
        <w:widowControl/>
        <w:spacing w:line="480" w:lineRule="auto"/>
        <w:jc w:val="left"/>
        <w:rPr>
          <w:iCs w:val="0"/>
        </w:rPr>
      </w:pPr>
    </w:p>
    <w:p w14:paraId="3735D53D" w14:textId="77777777" w:rsidR="000F28F9" w:rsidRPr="002F1E4B" w:rsidRDefault="000F28F9" w:rsidP="000F28F9">
      <w:pPr>
        <w:widowControl/>
        <w:spacing w:line="480" w:lineRule="auto"/>
        <w:jc w:val="left"/>
        <w:rPr>
          <w:iCs w:val="0"/>
        </w:rPr>
      </w:pPr>
      <w:r w:rsidRPr="002F1E4B">
        <w:t>*Correspondence:</w:t>
      </w:r>
    </w:p>
    <w:p w14:paraId="27425436" w14:textId="77777777" w:rsidR="000F28F9" w:rsidRPr="002F1E4B" w:rsidRDefault="000F28F9" w:rsidP="000F28F9">
      <w:pPr>
        <w:widowControl/>
        <w:spacing w:line="480" w:lineRule="auto"/>
        <w:jc w:val="left"/>
        <w:rPr>
          <w:iCs w:val="0"/>
        </w:rPr>
      </w:pPr>
      <w:r w:rsidRPr="002F1E4B">
        <w:t>Yuan Chen</w:t>
      </w:r>
      <w:r w:rsidRPr="002F1E4B">
        <w:rPr>
          <w:rFonts w:hint="eastAsia"/>
          <w:spacing w:val="6"/>
        </w:rPr>
        <w:t xml:space="preserve">, </w:t>
      </w:r>
      <w:r w:rsidRPr="002F1E4B">
        <w:rPr>
          <w:spacing w:val="6"/>
        </w:rPr>
        <w:t>Feng</w:t>
      </w:r>
      <w:r w:rsidRPr="002F1E4B">
        <w:rPr>
          <w:rFonts w:hint="eastAsia"/>
          <w:spacing w:val="6"/>
        </w:rPr>
        <w:t>x</w:t>
      </w:r>
      <w:r w:rsidRPr="002F1E4B">
        <w:rPr>
          <w:spacing w:val="6"/>
        </w:rPr>
        <w:t>ia Guo</w:t>
      </w:r>
      <w:r w:rsidRPr="002F1E4B">
        <w:rPr>
          <w:rFonts w:hint="eastAsia"/>
          <w:spacing w:val="6"/>
        </w:rPr>
        <w:t xml:space="preserve"> </w:t>
      </w:r>
    </w:p>
    <w:p w14:paraId="36A5674C" w14:textId="77777777" w:rsidR="000F28F9" w:rsidRPr="002F1E4B" w:rsidRDefault="000F28F9" w:rsidP="000F28F9">
      <w:pPr>
        <w:widowControl/>
        <w:spacing w:line="480" w:lineRule="auto"/>
        <w:jc w:val="left"/>
        <w:rPr>
          <w:iCs w:val="0"/>
        </w:rPr>
      </w:pPr>
      <w:r w:rsidRPr="002F1E4B">
        <w:t>Agronomy College</w:t>
      </w:r>
    </w:p>
    <w:p w14:paraId="0278939F" w14:textId="77777777" w:rsidR="000F28F9" w:rsidRPr="002F1E4B" w:rsidRDefault="000F28F9" w:rsidP="000F28F9">
      <w:pPr>
        <w:widowControl/>
        <w:spacing w:line="480" w:lineRule="auto"/>
        <w:jc w:val="left"/>
        <w:rPr>
          <w:iCs w:val="0"/>
        </w:rPr>
      </w:pPr>
      <w:r w:rsidRPr="002F1E4B">
        <w:t>Gansu Agricultural University</w:t>
      </w:r>
    </w:p>
    <w:p w14:paraId="66C3F966" w14:textId="77777777" w:rsidR="000F28F9" w:rsidRPr="002F1E4B" w:rsidRDefault="000F28F9" w:rsidP="000F28F9">
      <w:pPr>
        <w:widowControl/>
        <w:spacing w:line="480" w:lineRule="auto"/>
        <w:jc w:val="left"/>
        <w:rPr>
          <w:iCs w:val="0"/>
        </w:rPr>
      </w:pPr>
      <w:r w:rsidRPr="002F1E4B">
        <w:t>Lanzhou 730070, Gansu, China.</w:t>
      </w:r>
    </w:p>
    <w:p w14:paraId="0743B892" w14:textId="77777777" w:rsidR="000F28F9" w:rsidRPr="002F1E4B" w:rsidRDefault="000F28F9" w:rsidP="000F28F9">
      <w:pPr>
        <w:widowControl/>
        <w:spacing w:line="480" w:lineRule="auto"/>
        <w:jc w:val="left"/>
      </w:pPr>
      <w:r w:rsidRPr="002F1E4B">
        <w:t xml:space="preserve">Emails: </w:t>
      </w:r>
      <w:hyperlink r:id="rId6" w:history="1">
        <w:r w:rsidRPr="002F1E4B">
          <w:t>chenyuan@gsau.edu.cn</w:t>
        </w:r>
      </w:hyperlink>
      <w:r>
        <w:t xml:space="preserve">, </w:t>
      </w:r>
      <w:r w:rsidRPr="000703E4">
        <w:rPr>
          <w:rFonts w:hint="eastAsia"/>
          <w:color w:val="000000" w:themeColor="text1"/>
        </w:rPr>
        <w:t>guofx</w:t>
      </w:r>
      <w:r w:rsidRPr="000703E4">
        <w:rPr>
          <w:color w:val="000000" w:themeColor="text1"/>
        </w:rPr>
        <w:t>@</w:t>
      </w:r>
      <w:r w:rsidRPr="000703E4">
        <w:rPr>
          <w:rFonts w:hint="eastAsia"/>
          <w:color w:val="000000" w:themeColor="text1"/>
        </w:rPr>
        <w:t>gsau.edu.cn</w:t>
      </w:r>
      <w:r w:rsidRPr="000703E4">
        <w:rPr>
          <w:color w:val="000000" w:themeColor="text1"/>
        </w:rPr>
        <w:t>;</w:t>
      </w:r>
    </w:p>
    <w:p w14:paraId="7549B919" w14:textId="6D0A3063" w:rsidR="0078528B" w:rsidRPr="000F28F9" w:rsidRDefault="0078528B" w:rsidP="00ED03B2">
      <w:pPr>
        <w:widowControl/>
        <w:adjustRightInd w:val="0"/>
        <w:snapToGrid w:val="0"/>
        <w:spacing w:line="480" w:lineRule="auto"/>
        <w:jc w:val="left"/>
        <w:rPr>
          <w:sz w:val="22"/>
          <w:szCs w:val="22"/>
        </w:rPr>
      </w:pPr>
    </w:p>
    <w:p w14:paraId="4CAA81AA" w14:textId="29EB3B32" w:rsidR="00954577" w:rsidRPr="0078528B" w:rsidRDefault="00954577" w:rsidP="00ED03B2">
      <w:pPr>
        <w:adjustRightInd w:val="0"/>
        <w:snapToGrid w:val="0"/>
        <w:spacing w:line="480" w:lineRule="auto"/>
        <w:rPr>
          <w:sz w:val="22"/>
          <w:szCs w:val="22"/>
        </w:rPr>
      </w:pPr>
    </w:p>
    <w:p w14:paraId="404AB180" w14:textId="732E2413" w:rsidR="0078528B" w:rsidRPr="0078528B" w:rsidRDefault="0078528B" w:rsidP="00ED03B2">
      <w:pPr>
        <w:adjustRightInd w:val="0"/>
        <w:snapToGrid w:val="0"/>
        <w:spacing w:line="480" w:lineRule="auto"/>
        <w:rPr>
          <w:sz w:val="22"/>
          <w:szCs w:val="22"/>
        </w:rPr>
      </w:pPr>
    </w:p>
    <w:p w14:paraId="4C2ADBB9" w14:textId="775B164E" w:rsidR="0078528B" w:rsidRPr="0078528B" w:rsidRDefault="0078528B" w:rsidP="00ED03B2">
      <w:pPr>
        <w:adjustRightInd w:val="0"/>
        <w:snapToGrid w:val="0"/>
        <w:spacing w:line="480" w:lineRule="auto"/>
        <w:rPr>
          <w:sz w:val="22"/>
          <w:szCs w:val="22"/>
        </w:rPr>
      </w:pPr>
    </w:p>
    <w:p w14:paraId="06FB11A1" w14:textId="40A7261A" w:rsidR="0078528B" w:rsidRPr="0078528B" w:rsidRDefault="0078528B" w:rsidP="00ED03B2">
      <w:pPr>
        <w:adjustRightInd w:val="0"/>
        <w:snapToGrid w:val="0"/>
        <w:spacing w:line="480" w:lineRule="auto"/>
        <w:rPr>
          <w:rFonts w:eastAsiaTheme="minorEastAsia"/>
          <w:b/>
          <w:bCs/>
          <w:iCs w:val="0"/>
          <w:kern w:val="2"/>
          <w:sz w:val="22"/>
          <w:szCs w:val="22"/>
        </w:rPr>
      </w:pPr>
      <w:r w:rsidRPr="0078528B">
        <w:rPr>
          <w:rFonts w:eastAsiaTheme="minorEastAsia"/>
          <w:b/>
          <w:bCs/>
          <w:iCs w:val="0"/>
          <w:kern w:val="2"/>
          <w:sz w:val="22"/>
          <w:szCs w:val="22"/>
        </w:rPr>
        <w:t>Supplementary Table S1–S4</w:t>
      </w:r>
    </w:p>
    <w:p w14:paraId="68DFF1FA" w14:textId="72CFFBE1" w:rsidR="0078528B" w:rsidRPr="0078528B" w:rsidRDefault="0078528B" w:rsidP="00ED03B2">
      <w:pPr>
        <w:adjustRightInd w:val="0"/>
        <w:snapToGrid w:val="0"/>
        <w:spacing w:line="480" w:lineRule="auto"/>
        <w:rPr>
          <w:rFonts w:eastAsiaTheme="minorEastAsia"/>
          <w:b/>
          <w:bCs/>
          <w:iCs w:val="0"/>
          <w:kern w:val="2"/>
          <w:sz w:val="22"/>
          <w:szCs w:val="22"/>
        </w:rPr>
      </w:pPr>
      <w:r w:rsidRPr="0078528B">
        <w:rPr>
          <w:rFonts w:eastAsiaTheme="minorEastAsia"/>
          <w:b/>
          <w:bCs/>
          <w:iCs w:val="0"/>
          <w:kern w:val="2"/>
          <w:sz w:val="22"/>
          <w:szCs w:val="22"/>
        </w:rPr>
        <w:t xml:space="preserve">Table S1. </w:t>
      </w:r>
      <w:r w:rsidRPr="0078528B">
        <w:rPr>
          <w:rFonts w:eastAsiaTheme="minorEastAsia"/>
          <w:iCs w:val="0"/>
          <w:kern w:val="2"/>
          <w:sz w:val="22"/>
          <w:szCs w:val="22"/>
        </w:rPr>
        <w:t>Biolog EcoPlate carbon source distribution</w:t>
      </w:r>
      <w:r>
        <w:rPr>
          <w:rFonts w:eastAsiaTheme="minorEastAsia" w:hint="eastAsia"/>
          <w:iCs w:val="0"/>
          <w:kern w:val="2"/>
          <w:sz w:val="22"/>
          <w:szCs w:val="22"/>
        </w:rPr>
        <w:t>.</w:t>
      </w:r>
    </w:p>
    <w:p w14:paraId="7252EF44" w14:textId="6F5D809B" w:rsidR="0078528B" w:rsidRPr="0078528B" w:rsidRDefault="0078528B" w:rsidP="00ED03B2">
      <w:pPr>
        <w:adjustRightInd w:val="0"/>
        <w:snapToGrid w:val="0"/>
        <w:spacing w:line="480" w:lineRule="auto"/>
        <w:rPr>
          <w:rFonts w:eastAsiaTheme="minorEastAsia"/>
          <w:iCs w:val="0"/>
          <w:kern w:val="2"/>
          <w:sz w:val="22"/>
          <w:szCs w:val="22"/>
        </w:rPr>
      </w:pPr>
      <w:bookmarkStart w:id="10" w:name="_Hlk105572030"/>
      <w:r w:rsidRPr="0078528B">
        <w:rPr>
          <w:rFonts w:eastAsiaTheme="minorEastAsia"/>
          <w:b/>
          <w:bCs/>
          <w:iCs w:val="0"/>
          <w:kern w:val="2"/>
          <w:sz w:val="22"/>
          <w:szCs w:val="22"/>
        </w:rPr>
        <w:t xml:space="preserve">Table S2. </w:t>
      </w:r>
      <w:r w:rsidRPr="0078528B">
        <w:rPr>
          <w:rFonts w:eastAsiaTheme="minorEastAsia"/>
          <w:iCs w:val="0"/>
          <w:kern w:val="2"/>
          <w:sz w:val="22"/>
          <w:szCs w:val="22"/>
        </w:rPr>
        <w:t xml:space="preserve">The result of principal components analysis of all indicators of </w:t>
      </w:r>
      <w:r w:rsidRPr="0078528B">
        <w:rPr>
          <w:rFonts w:eastAsiaTheme="minorEastAsia"/>
          <w:i/>
          <w:kern w:val="2"/>
          <w:sz w:val="22"/>
          <w:szCs w:val="22"/>
        </w:rPr>
        <w:t>C. pilosula</w:t>
      </w:r>
      <w:r w:rsidRPr="0078528B">
        <w:rPr>
          <w:rFonts w:eastAsiaTheme="minorEastAsia"/>
          <w:iCs w:val="0"/>
          <w:kern w:val="2"/>
          <w:sz w:val="22"/>
          <w:szCs w:val="22"/>
        </w:rPr>
        <w:t xml:space="preserve"> seedlings and </w:t>
      </w:r>
      <w:r w:rsidRPr="0078528B">
        <w:rPr>
          <w:rFonts w:eastAsiaTheme="minorEastAsia"/>
          <w:i/>
          <w:kern w:val="2"/>
          <w:sz w:val="22"/>
          <w:szCs w:val="22"/>
        </w:rPr>
        <w:t>Codonopsis</w:t>
      </w:r>
      <w:r w:rsidRPr="0078528B">
        <w:rPr>
          <w:rFonts w:eastAsiaTheme="minorEastAsia"/>
          <w:iCs w:val="0"/>
          <w:kern w:val="2"/>
          <w:sz w:val="22"/>
          <w:szCs w:val="22"/>
        </w:rPr>
        <w:t xml:space="preserve"> radix</w:t>
      </w:r>
      <w:r>
        <w:rPr>
          <w:rFonts w:eastAsiaTheme="minorEastAsia"/>
          <w:iCs w:val="0"/>
          <w:kern w:val="2"/>
          <w:sz w:val="22"/>
          <w:szCs w:val="22"/>
        </w:rPr>
        <w:t>.</w:t>
      </w:r>
    </w:p>
    <w:bookmarkEnd w:id="10"/>
    <w:p w14:paraId="72B1EFAC" w14:textId="4C19AC6E" w:rsidR="0078528B" w:rsidRPr="0078528B" w:rsidRDefault="0078528B" w:rsidP="00ED03B2">
      <w:pPr>
        <w:adjustRightInd w:val="0"/>
        <w:snapToGrid w:val="0"/>
        <w:spacing w:line="480" w:lineRule="auto"/>
        <w:rPr>
          <w:rFonts w:eastAsiaTheme="minorEastAsia"/>
          <w:iCs w:val="0"/>
          <w:kern w:val="2"/>
          <w:sz w:val="22"/>
          <w:szCs w:val="22"/>
        </w:rPr>
      </w:pPr>
      <w:r w:rsidRPr="0078528B">
        <w:rPr>
          <w:rFonts w:eastAsiaTheme="minorEastAsia"/>
          <w:b/>
          <w:bCs/>
          <w:iCs w:val="0"/>
          <w:kern w:val="2"/>
          <w:sz w:val="22"/>
          <w:szCs w:val="22"/>
        </w:rPr>
        <w:t xml:space="preserve">Table S3. </w:t>
      </w:r>
      <w:r w:rsidRPr="0078528B">
        <w:rPr>
          <w:rFonts w:eastAsiaTheme="minorEastAsia"/>
          <w:iCs w:val="0"/>
          <w:kern w:val="2"/>
          <w:sz w:val="22"/>
          <w:szCs w:val="22"/>
        </w:rPr>
        <w:t xml:space="preserve">Capacity and weight of all indicators of </w:t>
      </w:r>
      <w:r w:rsidRPr="0078528B">
        <w:rPr>
          <w:rFonts w:eastAsiaTheme="minorEastAsia"/>
          <w:i/>
          <w:kern w:val="2"/>
          <w:sz w:val="22"/>
          <w:szCs w:val="22"/>
        </w:rPr>
        <w:t>C. pilosula</w:t>
      </w:r>
      <w:r w:rsidRPr="0078528B">
        <w:rPr>
          <w:rFonts w:eastAsiaTheme="minorEastAsia"/>
          <w:iCs w:val="0"/>
          <w:kern w:val="2"/>
          <w:sz w:val="22"/>
          <w:szCs w:val="22"/>
        </w:rPr>
        <w:t xml:space="preserve"> seedlings and </w:t>
      </w:r>
      <w:r w:rsidRPr="0078528B">
        <w:rPr>
          <w:rFonts w:eastAsiaTheme="minorEastAsia"/>
          <w:i/>
          <w:kern w:val="2"/>
          <w:sz w:val="22"/>
          <w:szCs w:val="22"/>
        </w:rPr>
        <w:t>Codonopsis</w:t>
      </w:r>
      <w:r w:rsidRPr="0078528B">
        <w:rPr>
          <w:rFonts w:eastAsiaTheme="minorEastAsia"/>
          <w:iCs w:val="0"/>
          <w:kern w:val="2"/>
          <w:sz w:val="22"/>
          <w:szCs w:val="22"/>
        </w:rPr>
        <w:t xml:space="preserve"> radix</w:t>
      </w:r>
      <w:r>
        <w:rPr>
          <w:rFonts w:eastAsiaTheme="minorEastAsia"/>
          <w:iCs w:val="0"/>
          <w:kern w:val="2"/>
          <w:sz w:val="22"/>
          <w:szCs w:val="22"/>
        </w:rPr>
        <w:t>.</w:t>
      </w:r>
    </w:p>
    <w:p w14:paraId="7C739A3B" w14:textId="59634D8C" w:rsidR="0078528B" w:rsidRDefault="0078528B" w:rsidP="00ED03B2">
      <w:pPr>
        <w:adjustRightInd w:val="0"/>
        <w:snapToGrid w:val="0"/>
        <w:spacing w:line="480" w:lineRule="auto"/>
        <w:rPr>
          <w:sz w:val="22"/>
          <w:szCs w:val="22"/>
        </w:rPr>
      </w:pPr>
      <w:r w:rsidRPr="0078528B">
        <w:rPr>
          <w:b/>
          <w:bCs/>
          <w:sz w:val="22"/>
          <w:szCs w:val="22"/>
        </w:rPr>
        <w:t>Table S4.</w:t>
      </w:r>
      <w:r w:rsidRPr="0078528B">
        <w:rPr>
          <w:sz w:val="22"/>
          <w:szCs w:val="22"/>
        </w:rPr>
        <w:t xml:space="preserve"> Membership value and comprehensive evaluation index of all indicators of </w:t>
      </w:r>
      <w:r w:rsidRPr="0078528B">
        <w:rPr>
          <w:rFonts w:eastAsiaTheme="minorEastAsia"/>
          <w:i/>
          <w:kern w:val="2"/>
          <w:sz w:val="22"/>
          <w:szCs w:val="22"/>
        </w:rPr>
        <w:t>C. pilosula</w:t>
      </w:r>
      <w:r w:rsidRPr="0078528B">
        <w:rPr>
          <w:sz w:val="22"/>
          <w:szCs w:val="22"/>
        </w:rPr>
        <w:t xml:space="preserve"> seedlings and </w:t>
      </w:r>
      <w:r w:rsidRPr="0078528B">
        <w:rPr>
          <w:i/>
          <w:iCs w:val="0"/>
          <w:sz w:val="22"/>
          <w:szCs w:val="22"/>
        </w:rPr>
        <w:t>Codonopsis</w:t>
      </w:r>
      <w:r w:rsidRPr="0078528B">
        <w:rPr>
          <w:sz w:val="22"/>
          <w:szCs w:val="22"/>
        </w:rPr>
        <w:t xml:space="preserve"> radix</w:t>
      </w:r>
      <w:r>
        <w:rPr>
          <w:sz w:val="22"/>
          <w:szCs w:val="22"/>
        </w:rPr>
        <w:t>.</w:t>
      </w:r>
    </w:p>
    <w:p w14:paraId="51A2CFA5" w14:textId="77777777" w:rsidR="0078528B" w:rsidRDefault="0078528B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D06D8EA" w14:textId="77777777" w:rsidR="0078528B" w:rsidRPr="00D17FA9" w:rsidRDefault="0078528B" w:rsidP="0078528B">
      <w:pPr>
        <w:pStyle w:val="Caption"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bookmarkStart w:id="11" w:name="_Ref148806243"/>
      <w:r w:rsidRPr="00D17FA9">
        <w:rPr>
          <w:rFonts w:ascii="Times New Roman" w:hAnsi="Times New Roman" w:cs="Times New Roman"/>
          <w:b/>
          <w:bCs/>
        </w:rPr>
        <w:lastRenderedPageBreak/>
        <w:t>Table S</w:t>
      </w:r>
      <w:bookmarkEnd w:id="11"/>
      <w:r>
        <w:rPr>
          <w:rFonts w:ascii="Times New Roman" w:hAnsi="Times New Roman" w:cs="Times New Roman"/>
          <w:b/>
          <w:bCs/>
        </w:rPr>
        <w:t>1.</w:t>
      </w:r>
      <w:r w:rsidRPr="00D17FA9">
        <w:rPr>
          <w:rFonts w:ascii="Times New Roman" w:hAnsi="Times New Roman" w:cs="Times New Roman"/>
        </w:rPr>
        <w:t xml:space="preserve"> Biolog EcoPlate carbon source distribu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9"/>
        <w:gridCol w:w="1696"/>
        <w:gridCol w:w="2746"/>
        <w:gridCol w:w="425"/>
      </w:tblGrid>
      <w:tr w:rsidR="0078528B" w:rsidRPr="00E016A2" w14:paraId="3D1E8CD0" w14:textId="77777777" w:rsidTr="00B64163">
        <w:trPr>
          <w:trHeight w:val="340"/>
        </w:trPr>
        <w:tc>
          <w:tcPr>
            <w:tcW w:w="20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C5E5A" w14:textId="77777777" w:rsidR="0078528B" w:rsidRPr="00E016A2" w:rsidRDefault="0078528B" w:rsidP="00B64163">
            <w:pPr>
              <w:widowControl/>
              <w:jc w:val="center"/>
            </w:pPr>
            <w:r w:rsidRPr="00E016A2">
              <w:t>Carbon source distribution</w:t>
            </w:r>
          </w:p>
        </w:tc>
        <w:tc>
          <w:tcPr>
            <w:tcW w:w="293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7844" w14:textId="77777777" w:rsidR="0078528B" w:rsidRPr="00E016A2" w:rsidRDefault="0078528B" w:rsidP="00B64163">
            <w:pPr>
              <w:widowControl/>
              <w:jc w:val="center"/>
            </w:pPr>
            <w:r w:rsidRPr="00E016A2">
              <w:t>Carbon source type</w:t>
            </w:r>
          </w:p>
        </w:tc>
      </w:tr>
      <w:tr w:rsidR="0078528B" w:rsidRPr="00E016A2" w14:paraId="7668F62B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E5AC" w14:textId="77777777" w:rsidR="0078528B" w:rsidRPr="00E016A2" w:rsidRDefault="0078528B" w:rsidP="00B64163">
            <w:pPr>
              <w:widowControl/>
              <w:jc w:val="center"/>
            </w:pPr>
            <w:r w:rsidRPr="00E016A2">
              <w:t>B2</w:t>
            </w:r>
          </w:p>
        </w:tc>
        <w:tc>
          <w:tcPr>
            <w:tcW w:w="102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D6B9" w14:textId="77777777" w:rsidR="0078528B" w:rsidRPr="00E016A2" w:rsidRDefault="0078528B" w:rsidP="00B64163">
            <w:pPr>
              <w:widowControl/>
              <w:jc w:val="center"/>
            </w:pPr>
            <w:r w:rsidRPr="00E016A2">
              <w:t>Saccharides</w:t>
            </w:r>
          </w:p>
        </w:tc>
        <w:tc>
          <w:tcPr>
            <w:tcW w:w="1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2583" w14:textId="77777777" w:rsidR="0078528B" w:rsidRPr="00E016A2" w:rsidRDefault="0078528B" w:rsidP="00B64163">
            <w:pPr>
              <w:widowControl/>
              <w:jc w:val="left"/>
            </w:pPr>
            <w:r w:rsidRPr="00E016A2">
              <w:t>D-Xylose</w:t>
            </w:r>
          </w:p>
        </w:tc>
      </w:tr>
      <w:tr w:rsidR="0078528B" w:rsidRPr="00E016A2" w14:paraId="58558C9C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33B8CFD3" w14:textId="77777777" w:rsidR="0078528B" w:rsidRPr="00E016A2" w:rsidRDefault="0078528B" w:rsidP="00B64163">
            <w:pPr>
              <w:widowControl/>
              <w:jc w:val="center"/>
            </w:pPr>
            <w:r w:rsidRPr="00E016A2">
              <w:t>H1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5409A366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10CE606A" w14:textId="77777777" w:rsidR="0078528B" w:rsidRPr="00E016A2" w:rsidRDefault="0078528B" w:rsidP="00B64163">
            <w:pPr>
              <w:widowControl/>
              <w:jc w:val="left"/>
            </w:pPr>
            <w:r w:rsidRPr="00E016A2">
              <w:t>α-D-Lactose</w:t>
            </w:r>
          </w:p>
        </w:tc>
      </w:tr>
      <w:tr w:rsidR="0078528B" w:rsidRPr="00E016A2" w14:paraId="4FD016DE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65002F29" w14:textId="77777777" w:rsidR="0078528B" w:rsidRPr="00E016A2" w:rsidRDefault="0078528B" w:rsidP="00B64163">
            <w:pPr>
              <w:widowControl/>
              <w:jc w:val="center"/>
            </w:pPr>
            <w:r w:rsidRPr="00E016A2">
              <w:t>A2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531E26B6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46C006C2" w14:textId="77777777" w:rsidR="0078528B" w:rsidRPr="00E016A2" w:rsidRDefault="0078528B" w:rsidP="00B64163">
            <w:pPr>
              <w:widowControl/>
              <w:jc w:val="left"/>
            </w:pPr>
            <w:r w:rsidRPr="00E016A2">
              <w:t>β-Methyl-D-Glucoside</w:t>
            </w:r>
          </w:p>
        </w:tc>
      </w:tr>
      <w:tr w:rsidR="0078528B" w:rsidRPr="00E016A2" w14:paraId="5D8C8EB9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7D0A2D0B" w14:textId="77777777" w:rsidR="0078528B" w:rsidRPr="00E016A2" w:rsidRDefault="0078528B" w:rsidP="00B64163">
            <w:pPr>
              <w:widowControl/>
              <w:jc w:val="center"/>
            </w:pPr>
            <w:r w:rsidRPr="00E016A2">
              <w:t>G2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0A6EFC81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5ED99DEE" w14:textId="77777777" w:rsidR="0078528B" w:rsidRPr="00E016A2" w:rsidRDefault="0078528B" w:rsidP="00B64163">
            <w:pPr>
              <w:widowControl/>
              <w:jc w:val="left"/>
            </w:pPr>
            <w:r w:rsidRPr="00E016A2">
              <w:t>α-D-Glucose-1-Phosphate</w:t>
            </w:r>
          </w:p>
        </w:tc>
      </w:tr>
      <w:tr w:rsidR="0078528B" w:rsidRPr="00E016A2" w14:paraId="12FDA193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744C322F" w14:textId="77777777" w:rsidR="0078528B" w:rsidRPr="00E016A2" w:rsidRDefault="0078528B" w:rsidP="00B64163">
            <w:pPr>
              <w:widowControl/>
              <w:jc w:val="center"/>
            </w:pPr>
            <w:r w:rsidRPr="00E016A2">
              <w:t>E1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2A2E3341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497119F5" w14:textId="77777777" w:rsidR="0078528B" w:rsidRPr="00E016A2" w:rsidRDefault="0078528B" w:rsidP="00B64163">
            <w:pPr>
              <w:widowControl/>
              <w:jc w:val="left"/>
            </w:pPr>
            <w:r w:rsidRPr="00E016A2">
              <w:t>α-Cyclodextrin</w:t>
            </w:r>
          </w:p>
        </w:tc>
      </w:tr>
      <w:tr w:rsidR="0078528B" w:rsidRPr="00E016A2" w14:paraId="1C52A803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272C4884" w14:textId="77777777" w:rsidR="0078528B" w:rsidRPr="00E016A2" w:rsidRDefault="0078528B" w:rsidP="00B64163">
            <w:pPr>
              <w:widowControl/>
              <w:jc w:val="center"/>
            </w:pPr>
            <w:r w:rsidRPr="00E016A2">
              <w:t>F1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68E6A7B3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73BC5D42" w14:textId="77777777" w:rsidR="0078528B" w:rsidRPr="00E016A2" w:rsidRDefault="0078528B" w:rsidP="00B64163">
            <w:pPr>
              <w:widowControl/>
              <w:jc w:val="left"/>
            </w:pPr>
            <w:r w:rsidRPr="00E016A2">
              <w:t>Glycogen</w:t>
            </w:r>
          </w:p>
        </w:tc>
      </w:tr>
      <w:tr w:rsidR="0078528B" w:rsidRPr="00E016A2" w14:paraId="4D7FC746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2A043875" w14:textId="77777777" w:rsidR="0078528B" w:rsidRPr="00E016A2" w:rsidRDefault="0078528B" w:rsidP="00B64163">
            <w:pPr>
              <w:widowControl/>
              <w:jc w:val="center"/>
            </w:pPr>
            <w:r w:rsidRPr="00E016A2">
              <w:t>G1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7EF6B146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58FBC34A" w14:textId="77777777" w:rsidR="0078528B" w:rsidRPr="00E016A2" w:rsidRDefault="0078528B" w:rsidP="00B64163">
            <w:pPr>
              <w:widowControl/>
              <w:jc w:val="left"/>
            </w:pPr>
            <w:r w:rsidRPr="00E016A2">
              <w:t>D-Cellobiose</w:t>
            </w:r>
          </w:p>
        </w:tc>
      </w:tr>
      <w:tr w:rsidR="0078528B" w:rsidRPr="00E016A2" w14:paraId="52DCBF85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3A0C96A8" w14:textId="77777777" w:rsidR="0078528B" w:rsidRPr="00E016A2" w:rsidRDefault="0078528B" w:rsidP="00B64163">
            <w:pPr>
              <w:widowControl/>
              <w:jc w:val="center"/>
            </w:pPr>
            <w:r w:rsidRPr="00E016A2">
              <w:t>A4</w:t>
            </w:r>
          </w:p>
        </w:tc>
        <w:tc>
          <w:tcPr>
            <w:tcW w:w="1021" w:type="pct"/>
            <w:vMerge w:val="restart"/>
            <w:shd w:val="clear" w:color="auto" w:fill="auto"/>
            <w:noWrap/>
            <w:vAlign w:val="center"/>
            <w:hideMark/>
          </w:tcPr>
          <w:p w14:paraId="0FFC76C9" w14:textId="77777777" w:rsidR="0078528B" w:rsidRPr="00E016A2" w:rsidRDefault="0078528B" w:rsidP="00B64163">
            <w:pPr>
              <w:widowControl/>
              <w:jc w:val="center"/>
            </w:pPr>
            <w:r w:rsidRPr="00E016A2">
              <w:t>Amino acids</w:t>
            </w: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6365C8FF" w14:textId="77777777" w:rsidR="0078528B" w:rsidRPr="00E016A2" w:rsidRDefault="0078528B" w:rsidP="00B64163">
            <w:pPr>
              <w:widowControl/>
              <w:jc w:val="left"/>
            </w:pPr>
            <w:r w:rsidRPr="00E016A2">
              <w:t>L-Arginine</w:t>
            </w:r>
          </w:p>
        </w:tc>
      </w:tr>
      <w:tr w:rsidR="0078528B" w:rsidRPr="00E016A2" w14:paraId="4011F4DB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79AC25D5" w14:textId="77777777" w:rsidR="0078528B" w:rsidRPr="00E016A2" w:rsidRDefault="0078528B" w:rsidP="00B64163">
            <w:pPr>
              <w:widowControl/>
              <w:jc w:val="center"/>
            </w:pPr>
            <w:r w:rsidRPr="00E016A2">
              <w:t>B4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5C345862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5F2F991E" w14:textId="77777777" w:rsidR="0078528B" w:rsidRPr="00E016A2" w:rsidRDefault="0078528B" w:rsidP="00B64163">
            <w:pPr>
              <w:widowControl/>
              <w:jc w:val="left"/>
            </w:pPr>
            <w:r w:rsidRPr="00E016A2">
              <w:t>L-Asparagine</w:t>
            </w:r>
          </w:p>
        </w:tc>
      </w:tr>
      <w:tr w:rsidR="0078528B" w:rsidRPr="00E016A2" w14:paraId="696E5D0D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0BEB510D" w14:textId="77777777" w:rsidR="0078528B" w:rsidRPr="00E016A2" w:rsidRDefault="0078528B" w:rsidP="00B64163">
            <w:pPr>
              <w:widowControl/>
              <w:jc w:val="center"/>
            </w:pPr>
            <w:r w:rsidRPr="00E016A2">
              <w:t>C4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5D910AE1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205B4B8E" w14:textId="77777777" w:rsidR="0078528B" w:rsidRPr="00E016A2" w:rsidRDefault="0078528B" w:rsidP="00B64163">
            <w:pPr>
              <w:widowControl/>
              <w:jc w:val="left"/>
            </w:pPr>
            <w:r w:rsidRPr="00E016A2">
              <w:t>L-Phenylalanine</w:t>
            </w:r>
          </w:p>
        </w:tc>
      </w:tr>
      <w:tr w:rsidR="0078528B" w:rsidRPr="00E016A2" w14:paraId="6E170714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49F4AD17" w14:textId="77777777" w:rsidR="0078528B" w:rsidRPr="00E016A2" w:rsidRDefault="0078528B" w:rsidP="00B64163">
            <w:pPr>
              <w:widowControl/>
              <w:jc w:val="center"/>
            </w:pPr>
            <w:r w:rsidRPr="00E016A2">
              <w:t>D4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4AA11E60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22172C9B" w14:textId="77777777" w:rsidR="0078528B" w:rsidRPr="00E016A2" w:rsidRDefault="0078528B" w:rsidP="00B64163">
            <w:pPr>
              <w:widowControl/>
              <w:jc w:val="left"/>
            </w:pPr>
            <w:r w:rsidRPr="00E016A2">
              <w:t>L-Serine</w:t>
            </w:r>
          </w:p>
        </w:tc>
      </w:tr>
      <w:tr w:rsidR="0078528B" w:rsidRPr="00E016A2" w14:paraId="3CA865F7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04778321" w14:textId="77777777" w:rsidR="0078528B" w:rsidRPr="00E016A2" w:rsidRDefault="0078528B" w:rsidP="00B64163">
            <w:pPr>
              <w:widowControl/>
              <w:jc w:val="center"/>
            </w:pPr>
            <w:r w:rsidRPr="00E016A2">
              <w:t>E4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77EE3C03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098133AF" w14:textId="77777777" w:rsidR="0078528B" w:rsidRPr="00E016A2" w:rsidRDefault="0078528B" w:rsidP="00B64163">
            <w:pPr>
              <w:widowControl/>
              <w:jc w:val="left"/>
            </w:pPr>
            <w:r w:rsidRPr="00E016A2">
              <w:t>L-Threonine</w:t>
            </w:r>
          </w:p>
        </w:tc>
      </w:tr>
      <w:tr w:rsidR="0078528B" w:rsidRPr="00E016A2" w14:paraId="4E8E1EF0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235C80B6" w14:textId="77777777" w:rsidR="0078528B" w:rsidRPr="00E016A2" w:rsidRDefault="0078528B" w:rsidP="00B64163">
            <w:pPr>
              <w:widowControl/>
              <w:jc w:val="center"/>
            </w:pPr>
            <w:r w:rsidRPr="00E016A2">
              <w:t>F4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2EC280A3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76CDC1BB" w14:textId="77777777" w:rsidR="0078528B" w:rsidRPr="00E016A2" w:rsidRDefault="0078528B" w:rsidP="00B64163">
            <w:pPr>
              <w:widowControl/>
              <w:jc w:val="left"/>
            </w:pPr>
            <w:r w:rsidRPr="00E016A2">
              <w:t>Glycyl-L-Glutamic Acid</w:t>
            </w:r>
          </w:p>
        </w:tc>
      </w:tr>
      <w:tr w:rsidR="0078528B" w:rsidRPr="00E016A2" w14:paraId="407F46D0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3D45CEB4" w14:textId="77777777" w:rsidR="0078528B" w:rsidRPr="00E016A2" w:rsidRDefault="0078528B" w:rsidP="00B64163">
            <w:pPr>
              <w:widowControl/>
              <w:jc w:val="center"/>
            </w:pPr>
            <w:r w:rsidRPr="00E016A2">
              <w:t>B1</w:t>
            </w:r>
          </w:p>
        </w:tc>
        <w:tc>
          <w:tcPr>
            <w:tcW w:w="1021" w:type="pct"/>
            <w:vMerge w:val="restart"/>
            <w:shd w:val="clear" w:color="auto" w:fill="auto"/>
            <w:noWrap/>
            <w:vAlign w:val="center"/>
            <w:hideMark/>
          </w:tcPr>
          <w:p w14:paraId="3A17B059" w14:textId="77777777" w:rsidR="0078528B" w:rsidRPr="00E016A2" w:rsidRDefault="0078528B" w:rsidP="00B64163">
            <w:pPr>
              <w:widowControl/>
              <w:jc w:val="center"/>
            </w:pPr>
            <w:r w:rsidRPr="00E016A2">
              <w:t>Carboxylic acids</w:t>
            </w: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39D521D2" w14:textId="77777777" w:rsidR="0078528B" w:rsidRPr="00E016A2" w:rsidRDefault="0078528B" w:rsidP="00B64163">
            <w:pPr>
              <w:widowControl/>
              <w:jc w:val="left"/>
            </w:pPr>
            <w:r w:rsidRPr="00E016A2">
              <w:t>Pyruvic Acid Methyl Ester</w:t>
            </w:r>
          </w:p>
        </w:tc>
      </w:tr>
      <w:tr w:rsidR="0078528B" w:rsidRPr="00E016A2" w14:paraId="2E028D6C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6DCC6503" w14:textId="77777777" w:rsidR="0078528B" w:rsidRPr="00E016A2" w:rsidRDefault="0078528B" w:rsidP="00B64163">
            <w:pPr>
              <w:widowControl/>
              <w:jc w:val="center"/>
            </w:pPr>
            <w:r w:rsidRPr="00E016A2">
              <w:t>C1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554C20EB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6497C8E3" w14:textId="77777777" w:rsidR="0078528B" w:rsidRPr="00E016A2" w:rsidRDefault="0078528B" w:rsidP="00B64163">
            <w:pPr>
              <w:widowControl/>
              <w:jc w:val="left"/>
            </w:pPr>
            <w:r w:rsidRPr="00E016A2">
              <w:t>Tween40</w:t>
            </w:r>
          </w:p>
        </w:tc>
      </w:tr>
      <w:tr w:rsidR="0078528B" w:rsidRPr="00E016A2" w14:paraId="6ADD4281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32F843B9" w14:textId="77777777" w:rsidR="0078528B" w:rsidRPr="00E016A2" w:rsidRDefault="0078528B" w:rsidP="00B64163">
            <w:pPr>
              <w:widowControl/>
              <w:jc w:val="center"/>
            </w:pPr>
            <w:r w:rsidRPr="00E016A2">
              <w:t>D1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794AE1BA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48C28E63" w14:textId="77777777" w:rsidR="0078528B" w:rsidRPr="00E016A2" w:rsidRDefault="0078528B" w:rsidP="00B64163">
            <w:pPr>
              <w:widowControl/>
              <w:jc w:val="left"/>
            </w:pPr>
            <w:r w:rsidRPr="00E016A2">
              <w:t>Tween 80</w:t>
            </w:r>
          </w:p>
        </w:tc>
      </w:tr>
      <w:tr w:rsidR="0078528B" w:rsidRPr="00E016A2" w14:paraId="0FB7FD6D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454D4733" w14:textId="77777777" w:rsidR="0078528B" w:rsidRPr="00E016A2" w:rsidRDefault="0078528B" w:rsidP="00B64163">
            <w:pPr>
              <w:widowControl/>
              <w:jc w:val="center"/>
            </w:pPr>
            <w:r w:rsidRPr="00E016A2">
              <w:t>A3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40B13E94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6ABA7F71" w14:textId="77777777" w:rsidR="0078528B" w:rsidRPr="00E016A2" w:rsidRDefault="0078528B" w:rsidP="00B64163">
            <w:pPr>
              <w:widowControl/>
              <w:jc w:val="left"/>
            </w:pPr>
            <w:r w:rsidRPr="00E016A2">
              <w:t>D-Galactonic Acid γ-Lactone</w:t>
            </w:r>
          </w:p>
        </w:tc>
      </w:tr>
      <w:tr w:rsidR="0078528B" w:rsidRPr="00E016A2" w14:paraId="52E97C2F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2081FD3D" w14:textId="77777777" w:rsidR="0078528B" w:rsidRPr="00E016A2" w:rsidRDefault="0078528B" w:rsidP="00B64163">
            <w:pPr>
              <w:widowControl/>
              <w:jc w:val="center"/>
            </w:pPr>
            <w:r w:rsidRPr="00E016A2">
              <w:t>C2</w:t>
            </w:r>
          </w:p>
        </w:tc>
        <w:tc>
          <w:tcPr>
            <w:tcW w:w="1021" w:type="pct"/>
            <w:vMerge w:val="restart"/>
            <w:shd w:val="clear" w:color="auto" w:fill="auto"/>
            <w:noWrap/>
            <w:vAlign w:val="center"/>
            <w:hideMark/>
          </w:tcPr>
          <w:p w14:paraId="35DCE14E" w14:textId="77777777" w:rsidR="0078528B" w:rsidRPr="00E016A2" w:rsidRDefault="0078528B" w:rsidP="00B64163">
            <w:pPr>
              <w:widowControl/>
              <w:jc w:val="center"/>
            </w:pPr>
            <w:r w:rsidRPr="00E016A2">
              <w:t>Alcohols</w:t>
            </w: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75BC467F" w14:textId="77777777" w:rsidR="0078528B" w:rsidRPr="00E016A2" w:rsidRDefault="0078528B" w:rsidP="00B64163">
            <w:pPr>
              <w:widowControl/>
              <w:jc w:val="left"/>
            </w:pPr>
            <w:r w:rsidRPr="00E016A2">
              <w:t>i-Erythritol</w:t>
            </w:r>
          </w:p>
        </w:tc>
      </w:tr>
      <w:tr w:rsidR="0078528B" w:rsidRPr="00E016A2" w14:paraId="6638DBB5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624DEF43" w14:textId="77777777" w:rsidR="0078528B" w:rsidRPr="00E016A2" w:rsidRDefault="0078528B" w:rsidP="00B64163">
            <w:pPr>
              <w:widowControl/>
              <w:jc w:val="center"/>
            </w:pPr>
            <w:r w:rsidRPr="00E016A2">
              <w:t>D2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62E0D586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666C5D01" w14:textId="77777777" w:rsidR="0078528B" w:rsidRPr="00E016A2" w:rsidRDefault="0078528B" w:rsidP="00B64163">
            <w:pPr>
              <w:widowControl/>
              <w:jc w:val="left"/>
            </w:pPr>
            <w:r w:rsidRPr="00E016A2">
              <w:t>D-Mannitol</w:t>
            </w:r>
          </w:p>
        </w:tc>
      </w:tr>
      <w:tr w:rsidR="0078528B" w:rsidRPr="00E016A2" w14:paraId="73544A4A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2E51A19F" w14:textId="77777777" w:rsidR="0078528B" w:rsidRPr="00E016A2" w:rsidRDefault="0078528B" w:rsidP="00B64163">
            <w:pPr>
              <w:widowControl/>
              <w:jc w:val="center"/>
            </w:pPr>
            <w:r w:rsidRPr="00E016A2">
              <w:t>H2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0CB215B3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26F72BB3" w14:textId="77777777" w:rsidR="0078528B" w:rsidRPr="00E016A2" w:rsidRDefault="0078528B" w:rsidP="00B64163">
            <w:pPr>
              <w:widowControl/>
              <w:jc w:val="left"/>
            </w:pPr>
            <w:r w:rsidRPr="00E016A2">
              <w:t>D,L-α-Glycerol Phosphate</w:t>
            </w:r>
          </w:p>
        </w:tc>
      </w:tr>
      <w:tr w:rsidR="0078528B" w:rsidRPr="00E016A2" w14:paraId="50815015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03B2F80A" w14:textId="77777777" w:rsidR="0078528B" w:rsidRPr="00E016A2" w:rsidRDefault="0078528B" w:rsidP="00B64163">
            <w:pPr>
              <w:widowControl/>
              <w:jc w:val="center"/>
            </w:pPr>
            <w:r w:rsidRPr="00E016A2">
              <w:t>G4</w:t>
            </w:r>
          </w:p>
        </w:tc>
        <w:tc>
          <w:tcPr>
            <w:tcW w:w="1021" w:type="pct"/>
            <w:vMerge w:val="restart"/>
            <w:shd w:val="clear" w:color="auto" w:fill="auto"/>
            <w:noWrap/>
            <w:vAlign w:val="center"/>
            <w:hideMark/>
          </w:tcPr>
          <w:p w14:paraId="03E2548E" w14:textId="77777777" w:rsidR="0078528B" w:rsidRPr="00E016A2" w:rsidRDefault="0078528B" w:rsidP="00B64163">
            <w:pPr>
              <w:widowControl/>
              <w:jc w:val="center"/>
            </w:pPr>
            <w:r w:rsidRPr="00E016A2">
              <w:t>Amine</w:t>
            </w: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1CD2728D" w14:textId="77777777" w:rsidR="0078528B" w:rsidRPr="00E016A2" w:rsidRDefault="0078528B" w:rsidP="00B64163">
            <w:pPr>
              <w:widowControl/>
              <w:jc w:val="left"/>
            </w:pPr>
            <w:r w:rsidRPr="00E016A2">
              <w:t>Phenylethylamine</w:t>
            </w:r>
          </w:p>
        </w:tc>
      </w:tr>
      <w:tr w:rsidR="0078528B" w:rsidRPr="00E016A2" w14:paraId="53B5B171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0BEA0CB3" w14:textId="77777777" w:rsidR="0078528B" w:rsidRPr="00E016A2" w:rsidRDefault="0078528B" w:rsidP="00B64163">
            <w:pPr>
              <w:widowControl/>
              <w:jc w:val="center"/>
            </w:pPr>
            <w:r w:rsidRPr="00E016A2">
              <w:t>H4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2CF5E50D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7060FC23" w14:textId="77777777" w:rsidR="0078528B" w:rsidRPr="00E016A2" w:rsidRDefault="0078528B" w:rsidP="00B64163">
            <w:pPr>
              <w:widowControl/>
              <w:jc w:val="left"/>
            </w:pPr>
            <w:r w:rsidRPr="00E016A2">
              <w:t>Putrescine</w:t>
            </w:r>
          </w:p>
        </w:tc>
      </w:tr>
      <w:tr w:rsidR="0078528B" w:rsidRPr="00E016A2" w14:paraId="2CF78C0A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7C651716" w14:textId="77777777" w:rsidR="0078528B" w:rsidRPr="00E016A2" w:rsidRDefault="0078528B" w:rsidP="00B64163">
            <w:pPr>
              <w:widowControl/>
              <w:jc w:val="center"/>
            </w:pPr>
            <w:r w:rsidRPr="00E016A2">
              <w:t>E2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4D339B6E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4FDEAF4A" w14:textId="77777777" w:rsidR="0078528B" w:rsidRPr="00E016A2" w:rsidRDefault="0078528B" w:rsidP="00B64163">
            <w:pPr>
              <w:widowControl/>
              <w:jc w:val="left"/>
            </w:pPr>
            <w:r w:rsidRPr="00E016A2">
              <w:t>N-Acetyl-D-Glucosamine</w:t>
            </w:r>
          </w:p>
        </w:tc>
      </w:tr>
      <w:tr w:rsidR="0078528B" w:rsidRPr="00E016A2" w14:paraId="77C3A9B0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2FC43386" w14:textId="77777777" w:rsidR="0078528B" w:rsidRPr="00E016A2" w:rsidRDefault="0078528B" w:rsidP="00B64163">
            <w:pPr>
              <w:widowControl/>
              <w:jc w:val="center"/>
            </w:pPr>
            <w:r w:rsidRPr="00E016A2">
              <w:t>B3</w:t>
            </w:r>
          </w:p>
        </w:tc>
        <w:tc>
          <w:tcPr>
            <w:tcW w:w="1021" w:type="pct"/>
            <w:vMerge w:val="restart"/>
            <w:shd w:val="clear" w:color="auto" w:fill="auto"/>
            <w:noWrap/>
            <w:vAlign w:val="center"/>
            <w:hideMark/>
          </w:tcPr>
          <w:p w14:paraId="14F977FF" w14:textId="77777777" w:rsidR="0078528B" w:rsidRPr="00E016A2" w:rsidRDefault="0078528B" w:rsidP="00B64163">
            <w:pPr>
              <w:widowControl/>
              <w:jc w:val="center"/>
            </w:pPr>
            <w:r w:rsidRPr="00E016A2">
              <w:t>Acids</w:t>
            </w: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417D1CB9" w14:textId="77777777" w:rsidR="0078528B" w:rsidRPr="00E016A2" w:rsidRDefault="0078528B" w:rsidP="00B64163">
            <w:pPr>
              <w:widowControl/>
              <w:jc w:val="left"/>
            </w:pPr>
            <w:r w:rsidRPr="00E016A2">
              <w:t>D-Galacturonic Acid</w:t>
            </w:r>
          </w:p>
        </w:tc>
      </w:tr>
      <w:tr w:rsidR="0078528B" w:rsidRPr="00E016A2" w14:paraId="3DB7C139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2851C5E4" w14:textId="77777777" w:rsidR="0078528B" w:rsidRPr="00E016A2" w:rsidRDefault="0078528B" w:rsidP="00B64163">
            <w:pPr>
              <w:widowControl/>
              <w:jc w:val="center"/>
            </w:pPr>
            <w:r w:rsidRPr="00E016A2">
              <w:t>F2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64218688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7532ECEA" w14:textId="77777777" w:rsidR="0078528B" w:rsidRPr="00E016A2" w:rsidRDefault="0078528B" w:rsidP="00B64163">
            <w:pPr>
              <w:widowControl/>
              <w:jc w:val="left"/>
            </w:pPr>
            <w:r w:rsidRPr="00E016A2">
              <w:t>D-Glucosaminic Acid</w:t>
            </w:r>
          </w:p>
        </w:tc>
      </w:tr>
      <w:tr w:rsidR="0078528B" w:rsidRPr="00E016A2" w14:paraId="277946F3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4D7C770E" w14:textId="77777777" w:rsidR="0078528B" w:rsidRPr="00E016A2" w:rsidRDefault="0078528B" w:rsidP="00B64163">
            <w:pPr>
              <w:widowControl/>
              <w:jc w:val="center"/>
            </w:pPr>
            <w:r w:rsidRPr="00E016A2">
              <w:t>C3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3AF03BA3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2D2CB71B" w14:textId="77777777" w:rsidR="0078528B" w:rsidRPr="00E016A2" w:rsidRDefault="0078528B" w:rsidP="00B64163">
            <w:pPr>
              <w:widowControl/>
              <w:jc w:val="left"/>
            </w:pPr>
            <w:r w:rsidRPr="00E016A2">
              <w:t>2-Hydroxy Benzoic Acid</w:t>
            </w:r>
          </w:p>
        </w:tc>
      </w:tr>
      <w:tr w:rsidR="0078528B" w:rsidRPr="00E016A2" w14:paraId="46943066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72A39E55" w14:textId="77777777" w:rsidR="0078528B" w:rsidRPr="00E016A2" w:rsidRDefault="0078528B" w:rsidP="00B64163">
            <w:pPr>
              <w:widowControl/>
              <w:jc w:val="center"/>
            </w:pPr>
            <w:r w:rsidRPr="00E016A2">
              <w:t>D3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09FE1CB7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74A05971" w14:textId="77777777" w:rsidR="0078528B" w:rsidRPr="00E016A2" w:rsidRDefault="0078528B" w:rsidP="00B64163">
            <w:pPr>
              <w:widowControl/>
              <w:jc w:val="left"/>
            </w:pPr>
            <w:r w:rsidRPr="00E016A2">
              <w:t>4-Hydroxy Benzoic Acid</w:t>
            </w:r>
          </w:p>
        </w:tc>
      </w:tr>
      <w:tr w:rsidR="0078528B" w:rsidRPr="00E016A2" w14:paraId="518FDE63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3E1185B5" w14:textId="77777777" w:rsidR="0078528B" w:rsidRPr="00E016A2" w:rsidRDefault="0078528B" w:rsidP="00B64163">
            <w:pPr>
              <w:widowControl/>
              <w:jc w:val="center"/>
            </w:pPr>
            <w:r w:rsidRPr="00E016A2">
              <w:t>E3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414343A0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4C8626EB" w14:textId="77777777" w:rsidR="0078528B" w:rsidRPr="00E016A2" w:rsidRDefault="0078528B" w:rsidP="00B64163">
            <w:pPr>
              <w:widowControl/>
              <w:jc w:val="left"/>
            </w:pPr>
            <w:r w:rsidRPr="00E016A2">
              <w:t>γ-Hydroxybutyric Acid</w:t>
            </w:r>
          </w:p>
        </w:tc>
      </w:tr>
      <w:tr w:rsidR="0078528B" w:rsidRPr="00E016A2" w14:paraId="626F02CC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17534DB7" w14:textId="77777777" w:rsidR="0078528B" w:rsidRPr="00E016A2" w:rsidRDefault="0078528B" w:rsidP="00B64163">
            <w:pPr>
              <w:widowControl/>
              <w:jc w:val="center"/>
            </w:pPr>
            <w:r w:rsidRPr="00E016A2">
              <w:t>F3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71D91F79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3199556D" w14:textId="77777777" w:rsidR="0078528B" w:rsidRPr="00E016A2" w:rsidRDefault="0078528B" w:rsidP="00B64163">
            <w:pPr>
              <w:widowControl/>
              <w:jc w:val="left"/>
            </w:pPr>
            <w:r w:rsidRPr="00E016A2">
              <w:t>Itaconic Acid</w:t>
            </w:r>
          </w:p>
        </w:tc>
      </w:tr>
      <w:tr w:rsidR="0078528B" w:rsidRPr="00E016A2" w14:paraId="3C44ACFB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shd w:val="clear" w:color="auto" w:fill="auto"/>
            <w:noWrap/>
            <w:vAlign w:val="center"/>
            <w:hideMark/>
          </w:tcPr>
          <w:p w14:paraId="57CB41E5" w14:textId="77777777" w:rsidR="0078528B" w:rsidRPr="00E016A2" w:rsidRDefault="0078528B" w:rsidP="00B64163">
            <w:pPr>
              <w:widowControl/>
              <w:jc w:val="center"/>
            </w:pPr>
            <w:r w:rsidRPr="00E016A2">
              <w:t>G3</w:t>
            </w:r>
          </w:p>
        </w:tc>
        <w:tc>
          <w:tcPr>
            <w:tcW w:w="1021" w:type="pct"/>
            <w:vMerge/>
            <w:shd w:val="clear" w:color="auto" w:fill="auto"/>
            <w:noWrap/>
            <w:vAlign w:val="center"/>
            <w:hideMark/>
          </w:tcPr>
          <w:p w14:paraId="2BABDCB6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shd w:val="clear" w:color="auto" w:fill="auto"/>
            <w:noWrap/>
            <w:vAlign w:val="center"/>
            <w:hideMark/>
          </w:tcPr>
          <w:p w14:paraId="7B3F08E2" w14:textId="77777777" w:rsidR="0078528B" w:rsidRPr="00E016A2" w:rsidRDefault="0078528B" w:rsidP="00B64163">
            <w:pPr>
              <w:widowControl/>
              <w:jc w:val="left"/>
            </w:pPr>
            <w:r w:rsidRPr="00E016A2">
              <w:t>α-Ketobutyric Acid</w:t>
            </w:r>
          </w:p>
        </w:tc>
      </w:tr>
      <w:tr w:rsidR="0078528B" w:rsidRPr="00E016A2" w14:paraId="03F38BDD" w14:textId="77777777" w:rsidTr="00B64163">
        <w:trPr>
          <w:gridAfter w:val="1"/>
          <w:wAfter w:w="256" w:type="pct"/>
          <w:trHeight w:val="340"/>
        </w:trPr>
        <w:tc>
          <w:tcPr>
            <w:tcW w:w="207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CDBCC" w14:textId="77777777" w:rsidR="0078528B" w:rsidRPr="00E016A2" w:rsidRDefault="0078528B" w:rsidP="00B64163">
            <w:pPr>
              <w:widowControl/>
              <w:jc w:val="center"/>
            </w:pPr>
            <w:r w:rsidRPr="00E016A2">
              <w:t>H3</w:t>
            </w:r>
          </w:p>
        </w:tc>
        <w:tc>
          <w:tcPr>
            <w:tcW w:w="102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8E6F1" w14:textId="77777777" w:rsidR="0078528B" w:rsidRPr="00E016A2" w:rsidRDefault="0078528B" w:rsidP="00B64163">
            <w:pPr>
              <w:widowControl/>
              <w:jc w:val="center"/>
            </w:pPr>
          </w:p>
        </w:tc>
        <w:tc>
          <w:tcPr>
            <w:tcW w:w="16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0907A" w14:textId="77777777" w:rsidR="0078528B" w:rsidRPr="00E016A2" w:rsidRDefault="0078528B" w:rsidP="00B64163">
            <w:pPr>
              <w:keepNext/>
              <w:widowControl/>
              <w:jc w:val="left"/>
            </w:pPr>
            <w:r w:rsidRPr="00E016A2">
              <w:t>D-Malic Acid</w:t>
            </w:r>
          </w:p>
        </w:tc>
      </w:tr>
    </w:tbl>
    <w:p w14:paraId="36D30B3F" w14:textId="4609522B" w:rsidR="0078528B" w:rsidRDefault="0078528B" w:rsidP="0078528B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6EA202CD" w14:textId="77777777" w:rsidR="0078528B" w:rsidRDefault="0078528B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DEF8331" w14:textId="2B59B28C" w:rsidR="0078528B" w:rsidRPr="00C44460" w:rsidRDefault="0078528B" w:rsidP="0078528B">
      <w:pPr>
        <w:autoSpaceDE w:val="0"/>
        <w:autoSpaceDN w:val="0"/>
        <w:adjustRightInd w:val="0"/>
        <w:snapToGrid w:val="0"/>
        <w:spacing w:line="360" w:lineRule="auto"/>
        <w:ind w:left="402" w:hangingChars="200" w:hanging="402"/>
        <w:jc w:val="left"/>
        <w:outlineLvl w:val="0"/>
      </w:pPr>
      <w:r w:rsidRPr="00C44460">
        <w:rPr>
          <w:b/>
        </w:rPr>
        <w:lastRenderedPageBreak/>
        <w:t>Table S</w:t>
      </w:r>
      <w:r>
        <w:rPr>
          <w:b/>
        </w:rPr>
        <w:t>2.</w:t>
      </w:r>
      <w:r w:rsidRPr="00C44460">
        <w:rPr>
          <w:rFonts w:hint="eastAsia"/>
        </w:rPr>
        <w:t xml:space="preserve"> </w:t>
      </w:r>
      <w:r w:rsidRPr="00C44460">
        <w:rPr>
          <w:sz w:val="18"/>
          <w:szCs w:val="18"/>
        </w:rPr>
        <w:t xml:space="preserve">The result of principal components analysis of </w:t>
      </w:r>
      <w:bookmarkStart w:id="12" w:name="_Hlk115616945"/>
      <w:r w:rsidRPr="00C44460">
        <w:rPr>
          <w:sz w:val="18"/>
          <w:szCs w:val="18"/>
        </w:rPr>
        <w:t xml:space="preserve">all </w:t>
      </w:r>
      <w:r w:rsidRPr="00C44460">
        <w:rPr>
          <w:rFonts w:eastAsiaTheme="minorEastAsia"/>
          <w:sz w:val="18"/>
          <w:szCs w:val="18"/>
        </w:rPr>
        <w:t>indicators of</w:t>
      </w:r>
      <w:r w:rsidRPr="00C44460">
        <w:rPr>
          <w:i/>
          <w:sz w:val="18"/>
          <w:szCs w:val="18"/>
        </w:rPr>
        <w:t xml:space="preserve"> C. pilosula</w:t>
      </w:r>
      <w:r w:rsidRPr="00C44460">
        <w:rPr>
          <w:sz w:val="18"/>
          <w:szCs w:val="18"/>
        </w:rPr>
        <w:t xml:space="preserve"> seedlings and</w:t>
      </w:r>
      <w:r w:rsidRPr="00C44460">
        <w:rPr>
          <w:i/>
          <w:sz w:val="18"/>
          <w:szCs w:val="18"/>
        </w:rPr>
        <w:t xml:space="preserve"> Codonopsis</w:t>
      </w:r>
      <w:r w:rsidRPr="00C44460">
        <w:rPr>
          <w:sz w:val="18"/>
          <w:szCs w:val="18"/>
        </w:rPr>
        <w:t xml:space="preserve"> radix</w:t>
      </w:r>
      <w:bookmarkEnd w:id="1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60"/>
        <w:gridCol w:w="1176"/>
        <w:gridCol w:w="2042"/>
        <w:gridCol w:w="3028"/>
      </w:tblGrid>
      <w:tr w:rsidR="0078528B" w:rsidRPr="00C44460" w14:paraId="7327EFA3" w14:textId="77777777" w:rsidTr="00B64163">
        <w:trPr>
          <w:trHeight w:val="340"/>
          <w:jc w:val="center"/>
        </w:trPr>
        <w:tc>
          <w:tcPr>
            <w:tcW w:w="12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D707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Principal components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F47E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Eigenvalue</w:t>
            </w:r>
          </w:p>
        </w:tc>
        <w:tc>
          <w:tcPr>
            <w:tcW w:w="12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7485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Contribution rate (%)</w:t>
            </w:r>
          </w:p>
        </w:tc>
        <w:tc>
          <w:tcPr>
            <w:tcW w:w="18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D7A1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Cumulative contribution rate (%)</w:t>
            </w:r>
          </w:p>
        </w:tc>
      </w:tr>
      <w:tr w:rsidR="0078528B" w:rsidRPr="00C44460" w14:paraId="7E983E1B" w14:textId="77777777" w:rsidTr="00B64163">
        <w:trPr>
          <w:trHeight w:val="340"/>
          <w:jc w:val="center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A3D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1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0E6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18.934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01E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49.827</w:t>
            </w:r>
          </w:p>
        </w:tc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C38F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49.827</w:t>
            </w:r>
          </w:p>
        </w:tc>
      </w:tr>
      <w:tr w:rsidR="0078528B" w:rsidRPr="00C44460" w14:paraId="35120CE8" w14:textId="77777777" w:rsidTr="00B64163">
        <w:trPr>
          <w:trHeight w:val="340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6FF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C1C7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5.91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A4D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15.5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5FDA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65.387</w:t>
            </w:r>
          </w:p>
        </w:tc>
      </w:tr>
      <w:tr w:rsidR="0078528B" w:rsidRPr="00C44460" w14:paraId="5E0BDE20" w14:textId="77777777" w:rsidTr="00B64163">
        <w:trPr>
          <w:trHeight w:val="340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A8A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63D4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4.41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C8F4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11.627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2C1B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77.013</w:t>
            </w:r>
          </w:p>
        </w:tc>
      </w:tr>
      <w:tr w:rsidR="0078528B" w:rsidRPr="00C44460" w14:paraId="621F7B14" w14:textId="77777777" w:rsidTr="00B64163">
        <w:trPr>
          <w:trHeight w:val="340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550F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D559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3.63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9A51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9.563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C6E2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86.577</w:t>
            </w:r>
          </w:p>
        </w:tc>
      </w:tr>
      <w:tr w:rsidR="0078528B" w:rsidRPr="00C44460" w14:paraId="171C7C87" w14:textId="77777777" w:rsidTr="00B64163">
        <w:trPr>
          <w:trHeight w:val="340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AA32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2AA3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2.80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8D67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7.39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6841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93.967</w:t>
            </w:r>
          </w:p>
        </w:tc>
      </w:tr>
      <w:tr w:rsidR="0078528B" w:rsidRPr="00C44460" w14:paraId="2F2FC277" w14:textId="77777777" w:rsidTr="00B64163">
        <w:trPr>
          <w:trHeight w:val="340"/>
          <w:jc w:val="center"/>
        </w:trPr>
        <w:tc>
          <w:tcPr>
            <w:tcW w:w="1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04B6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8067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1.32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B16D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3.473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A3C7" w14:textId="77777777" w:rsidR="0078528B" w:rsidRPr="00C44460" w:rsidRDefault="0078528B" w:rsidP="00B64163">
            <w:pPr>
              <w:widowControl/>
              <w:adjustRightInd w:val="0"/>
              <w:snapToGrid w:val="0"/>
              <w:jc w:val="center"/>
            </w:pPr>
            <w:r w:rsidRPr="00C44460">
              <w:t>97.440</w:t>
            </w:r>
          </w:p>
        </w:tc>
      </w:tr>
    </w:tbl>
    <w:p w14:paraId="5A63E9B3" w14:textId="56628A4B" w:rsidR="0078528B" w:rsidRDefault="0078528B" w:rsidP="0078528B">
      <w:pPr>
        <w:adjustRightInd w:val="0"/>
        <w:snapToGrid w:val="0"/>
        <w:spacing w:line="360" w:lineRule="auto"/>
      </w:pPr>
    </w:p>
    <w:p w14:paraId="1D60491F" w14:textId="77777777" w:rsidR="0078528B" w:rsidRDefault="0078528B">
      <w:pPr>
        <w:widowControl/>
        <w:jc w:val="left"/>
      </w:pPr>
      <w:r>
        <w:br w:type="page"/>
      </w:r>
    </w:p>
    <w:p w14:paraId="31CD5C50" w14:textId="5004E2DB" w:rsidR="0078528B" w:rsidRDefault="0078528B" w:rsidP="0078528B">
      <w:pPr>
        <w:widowControl/>
        <w:spacing w:line="480" w:lineRule="auto"/>
        <w:jc w:val="left"/>
        <w:outlineLvl w:val="0"/>
      </w:pPr>
      <w:r>
        <w:rPr>
          <w:b/>
        </w:rPr>
        <w:lastRenderedPageBreak/>
        <w:t>Table S3.</w:t>
      </w:r>
      <w:r>
        <w:rPr>
          <w:rFonts w:hint="eastAsia"/>
        </w:rPr>
        <w:t xml:space="preserve"> </w:t>
      </w:r>
      <w:r>
        <w:t xml:space="preserve">Capacity and weight of </w:t>
      </w:r>
      <w:bookmarkStart w:id="13" w:name="_Hlk115617093"/>
      <w:r>
        <w:t xml:space="preserve">all indicators of </w:t>
      </w:r>
      <w:bookmarkStart w:id="14" w:name="_Hlk149684840"/>
      <w:r>
        <w:rPr>
          <w:i/>
        </w:rPr>
        <w:t>C. pilosula</w:t>
      </w:r>
      <w:bookmarkEnd w:id="14"/>
      <w:r>
        <w:t xml:space="preserve"> seedlings and </w:t>
      </w:r>
      <w:r>
        <w:rPr>
          <w:i/>
        </w:rPr>
        <w:t xml:space="preserve">Codonopsis </w:t>
      </w:r>
      <w:r>
        <w:rPr>
          <w:i/>
          <w:iCs w:val="0"/>
        </w:rPr>
        <w:t>ra</w:t>
      </w:r>
      <w:r>
        <w:rPr>
          <w:i/>
        </w:rPr>
        <w:t>dix</w:t>
      </w:r>
      <w:bookmarkEnd w:id="13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30"/>
        <w:gridCol w:w="820"/>
        <w:gridCol w:w="966"/>
        <w:gridCol w:w="630"/>
        <w:gridCol w:w="630"/>
        <w:gridCol w:w="630"/>
        <w:gridCol w:w="630"/>
        <w:gridCol w:w="630"/>
        <w:gridCol w:w="630"/>
        <w:gridCol w:w="1110"/>
      </w:tblGrid>
      <w:tr w:rsidR="0078528B" w14:paraId="0ACE83BD" w14:textId="77777777" w:rsidTr="00B64163">
        <w:trPr>
          <w:trHeight w:val="317"/>
          <w:jc w:val="center"/>
        </w:trPr>
        <w:tc>
          <w:tcPr>
            <w:tcW w:w="2058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B2BD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Indicators</w:t>
            </w:r>
          </w:p>
        </w:tc>
        <w:tc>
          <w:tcPr>
            <w:tcW w:w="227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11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load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8238E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Weight value</w:t>
            </w:r>
          </w:p>
        </w:tc>
      </w:tr>
      <w:tr w:rsidR="0078528B" w14:paraId="0D22846B" w14:textId="77777777" w:rsidTr="00B64163">
        <w:trPr>
          <w:trHeight w:val="317"/>
          <w:jc w:val="center"/>
        </w:trPr>
        <w:tc>
          <w:tcPr>
            <w:tcW w:w="2058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A0A08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A739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0617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6BE6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388E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6E53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3979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6</w:t>
            </w:r>
          </w:p>
        </w:tc>
        <w:tc>
          <w:tcPr>
            <w:tcW w:w="6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DC43D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78528B" w14:paraId="7044BD04" w14:textId="77777777" w:rsidTr="00B64163">
        <w:trPr>
          <w:trHeight w:val="317"/>
          <w:jc w:val="center"/>
        </w:trPr>
        <w:tc>
          <w:tcPr>
            <w:tcW w:w="9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A80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i/>
                <w:sz w:val="15"/>
                <w:szCs w:val="15"/>
              </w:rPr>
              <w:t>Codonopsis</w:t>
            </w:r>
            <w:r>
              <w:rPr>
                <w:rFonts w:eastAsiaTheme="minorEastAsia"/>
                <w:sz w:val="15"/>
                <w:szCs w:val="15"/>
              </w:rPr>
              <w:t xml:space="preserve"> seedlings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065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Emergenc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CDE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7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7D3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9B9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FBC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66B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A81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4EE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9</w:t>
            </w:r>
          </w:p>
        </w:tc>
      </w:tr>
      <w:tr w:rsidR="0078528B" w14:paraId="412C4B7A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33E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B25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TT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2E0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18-Au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E4B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369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3CB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B20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EBA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F3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1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12A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0</w:t>
            </w:r>
          </w:p>
        </w:tc>
      </w:tr>
      <w:tr w:rsidR="0078528B" w14:paraId="11E9C954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686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070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3A7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2-Se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8D1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7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BAF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5DE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A43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525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899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9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97D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9</w:t>
            </w:r>
          </w:p>
        </w:tc>
      </w:tr>
      <w:tr w:rsidR="0078528B" w14:paraId="2AF4A185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48E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62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972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0-Oc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D62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9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D92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72B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528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537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0C8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4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043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3</w:t>
            </w:r>
          </w:p>
        </w:tc>
      </w:tr>
      <w:tr w:rsidR="0078528B" w14:paraId="33C3769F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3D5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EEA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MD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5CA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18-Au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404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7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5DF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2CC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4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393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B18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5B4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D20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2</w:t>
            </w:r>
          </w:p>
        </w:tc>
      </w:tr>
      <w:tr w:rsidR="0078528B" w14:paraId="79FF64B2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7E3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DBC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D07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2-Se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112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5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104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D28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460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80B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5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929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A2B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1</w:t>
            </w:r>
          </w:p>
        </w:tc>
      </w:tr>
      <w:tr w:rsidR="0078528B" w14:paraId="3DFF4C1E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FF4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B92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313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0-Oc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EF7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4B9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5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FC3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5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407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12B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DFE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8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6A7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5</w:t>
            </w:r>
          </w:p>
        </w:tc>
      </w:tr>
      <w:tr w:rsidR="0078528B" w14:paraId="2378C695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028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B08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A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5A2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18-Au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509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F3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6A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9B1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DDD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320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4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4E3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9</w:t>
            </w:r>
          </w:p>
        </w:tc>
      </w:tr>
      <w:tr w:rsidR="0078528B" w14:paraId="4200F1BD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039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94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2C3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2-Se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956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EB2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5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66E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6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30F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6DA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F45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3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47B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6</w:t>
            </w:r>
          </w:p>
        </w:tc>
      </w:tr>
      <w:tr w:rsidR="0078528B" w14:paraId="0971DA79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AEE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E76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5F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0-Oc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AE8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A12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D6B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4FF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A6C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DC6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492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5</w:t>
            </w:r>
          </w:p>
        </w:tc>
      </w:tr>
      <w:tr w:rsidR="0078528B" w14:paraId="6EDB8D68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191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607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PO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F45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18-Au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C85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8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682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A91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C54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FA2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71D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7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B7E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3</w:t>
            </w:r>
          </w:p>
        </w:tc>
      </w:tr>
      <w:tr w:rsidR="0078528B" w14:paraId="4E2B8C52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C33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1FA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EBB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2-Se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AA5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4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A3C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6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9B0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63A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0C4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23D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2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674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8</w:t>
            </w:r>
          </w:p>
        </w:tc>
      </w:tr>
      <w:tr w:rsidR="0078528B" w14:paraId="4A42E7B0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FFD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34C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5D0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0-Oc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D23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7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B82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4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F1F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E6C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1E4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D23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0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D0A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2</w:t>
            </w:r>
          </w:p>
        </w:tc>
      </w:tr>
      <w:tr w:rsidR="0078528B" w14:paraId="15CF80B4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290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909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SO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EBE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18-Au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470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9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5A3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0AE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187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1B5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F82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D8C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14</w:t>
            </w:r>
          </w:p>
        </w:tc>
      </w:tr>
      <w:tr w:rsidR="0078528B" w14:paraId="6DD67B33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247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20C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596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2-Se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753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089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410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B8A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6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B63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C2B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97D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3</w:t>
            </w:r>
          </w:p>
        </w:tc>
      </w:tr>
      <w:tr w:rsidR="0078528B" w14:paraId="61D6F8DE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55E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5AD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588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0-Oc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0C2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4D2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5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414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53E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A7B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148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5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ABA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6</w:t>
            </w:r>
          </w:p>
        </w:tc>
      </w:tr>
      <w:tr w:rsidR="0078528B" w14:paraId="0EA16EC2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419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97F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CA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D5D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18-Au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520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985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7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E0E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017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F10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2EE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FE7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9</w:t>
            </w:r>
          </w:p>
        </w:tc>
      </w:tr>
      <w:tr w:rsidR="0078528B" w14:paraId="2FB35033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B32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007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DE3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2-Se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DFA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7EB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91D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8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D10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DC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D28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873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9</w:t>
            </w:r>
          </w:p>
        </w:tc>
      </w:tr>
      <w:tr w:rsidR="0078528B" w14:paraId="791557C8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6F8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331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4FB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20-Oc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5FF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9F4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5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867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7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5FF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682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0BB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54D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8</w:t>
            </w:r>
          </w:p>
        </w:tc>
      </w:tr>
      <w:tr w:rsidR="0078528B" w14:paraId="525AD9C8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880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051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Yiel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95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E8C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ED3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F3D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E33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38C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6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3AA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5</w:t>
            </w:r>
          </w:p>
        </w:tc>
      </w:tr>
      <w:tr w:rsidR="0078528B" w14:paraId="1C31B7F8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261A1A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34E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Incidence rate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68F1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1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D604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6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2FF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2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FE35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5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035E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8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191F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35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9E56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7</w:t>
            </w:r>
          </w:p>
        </w:tc>
      </w:tr>
      <w:tr w:rsidR="0078528B" w14:paraId="141C645B" w14:textId="77777777" w:rsidTr="00B64163">
        <w:trPr>
          <w:trHeight w:val="317"/>
          <w:jc w:val="center"/>
        </w:trPr>
        <w:tc>
          <w:tcPr>
            <w:tcW w:w="98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76F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 w:val="0"/>
                <w:sz w:val="15"/>
                <w:szCs w:val="15"/>
              </w:rPr>
            </w:pPr>
            <w:r>
              <w:rPr>
                <w:rFonts w:eastAsiaTheme="minorEastAsia"/>
                <w:i/>
                <w:sz w:val="15"/>
                <w:szCs w:val="15"/>
              </w:rPr>
              <w:t>C</w:t>
            </w:r>
            <w:r>
              <w:rPr>
                <w:rFonts w:eastAsiaTheme="minorEastAsia"/>
                <w:iCs w:val="0"/>
                <w:sz w:val="15"/>
                <w:szCs w:val="15"/>
              </w:rPr>
              <w:t>.</w:t>
            </w:r>
            <w:r>
              <w:rPr>
                <w:rFonts w:eastAsiaTheme="minorEastAsia"/>
                <w:i/>
                <w:sz w:val="15"/>
                <w:szCs w:val="15"/>
              </w:rPr>
              <w:t xml:space="preserve"> pilosula</w:t>
            </w:r>
          </w:p>
        </w:tc>
        <w:tc>
          <w:tcPr>
            <w:tcW w:w="10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B63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Rejuvenation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D11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984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38C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2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EBB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8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484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67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ED1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6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280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22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6A5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15</w:t>
            </w:r>
          </w:p>
        </w:tc>
      </w:tr>
      <w:tr w:rsidR="0078528B" w14:paraId="0F9E2E66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042A01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58D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Survival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F18A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96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10C1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6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9B75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7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AFDB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19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4140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0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1DD8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08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CAE0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17</w:t>
            </w:r>
          </w:p>
        </w:tc>
      </w:tr>
      <w:tr w:rsidR="0078528B" w14:paraId="0E326F8E" w14:textId="77777777" w:rsidTr="00B64163">
        <w:trPr>
          <w:trHeight w:val="317"/>
          <w:jc w:val="center"/>
        </w:trPr>
        <w:tc>
          <w:tcPr>
            <w:tcW w:w="982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66B45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i/>
                <w:sz w:val="15"/>
                <w:szCs w:val="15"/>
              </w:rPr>
              <w:t>Codonopsis</w:t>
            </w:r>
            <w:r>
              <w:rPr>
                <w:rFonts w:eastAsiaTheme="minorEastAsia"/>
                <w:sz w:val="15"/>
                <w:szCs w:val="15"/>
              </w:rPr>
              <w:t xml:space="preserve"> radix</w:t>
            </w:r>
          </w:p>
        </w:tc>
        <w:tc>
          <w:tcPr>
            <w:tcW w:w="10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D9F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Taproot length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0F0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41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7D3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99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D88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512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AC6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6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B55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45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284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18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716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3</w:t>
            </w:r>
          </w:p>
        </w:tc>
      </w:tr>
      <w:tr w:rsidR="0078528B" w14:paraId="552ECFFF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EE61D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6B5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Root length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DA9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F77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932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6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F91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D09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D8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571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0</w:t>
            </w:r>
          </w:p>
        </w:tc>
      </w:tr>
      <w:tr w:rsidR="0078528B" w14:paraId="13744CAD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EE490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427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Taproot diameter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9359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72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90C1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3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09C7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99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FC5E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48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89AD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69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A100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1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61DD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1</w:t>
            </w:r>
          </w:p>
        </w:tc>
      </w:tr>
      <w:tr w:rsidR="0078528B" w14:paraId="1A46C4F5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FAE54D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shd w:val="clear" w:color="auto" w:fill="auto"/>
            <w:vAlign w:val="center"/>
          </w:tcPr>
          <w:p w14:paraId="0DF9038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Fresh weight per root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2509735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2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69B936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8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972770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8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74C888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5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E1E861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40B4BD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3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506A54D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5</w:t>
            </w:r>
          </w:p>
        </w:tc>
      </w:tr>
      <w:tr w:rsidR="0078528B" w14:paraId="755765E0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7FEAB9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shd w:val="clear" w:color="auto" w:fill="auto"/>
            <w:vAlign w:val="center"/>
          </w:tcPr>
          <w:p w14:paraId="7009AFB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Dry weight per root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3EA72D5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2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2E823F7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9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5CA67B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8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0F8BD8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36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18ACD4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4F2580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2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0284E7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5</w:t>
            </w:r>
          </w:p>
        </w:tc>
      </w:tr>
      <w:tr w:rsidR="0078528B" w14:paraId="7FB374C0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EC2E1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3CE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Drying rate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EAA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662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74E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18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2A3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17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9D4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574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645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82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67D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7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CE8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0</w:t>
            </w:r>
          </w:p>
        </w:tc>
      </w:tr>
      <w:tr w:rsidR="0078528B" w14:paraId="702CFE94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92DAD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618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Lateral root numb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B36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8E4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DA9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C82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C4C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7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F81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20A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3</w:t>
            </w:r>
          </w:p>
        </w:tc>
      </w:tr>
      <w:tr w:rsidR="0078528B" w14:paraId="3BD505D1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2F6D2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2E8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Yiel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0E8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BD2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F55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7C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2DD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6F7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9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C99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5</w:t>
            </w:r>
          </w:p>
        </w:tc>
      </w:tr>
      <w:tr w:rsidR="0078528B" w14:paraId="3B380297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4CF9E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81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Incidenc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FEE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63B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A5B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704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6DF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E8A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45A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19</w:t>
            </w:r>
          </w:p>
        </w:tc>
      </w:tr>
      <w:tr w:rsidR="0078528B" w14:paraId="48CEB17B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C83C6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750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Water conten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F17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77D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6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02E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5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B15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F4E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43F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4DB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4</w:t>
            </w:r>
          </w:p>
        </w:tc>
      </w:tr>
      <w:tr w:rsidR="0078528B" w14:paraId="491F0133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7B934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CB3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Total ash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785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713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ED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6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5C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5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4DF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3EF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9C8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7</w:t>
            </w:r>
          </w:p>
        </w:tc>
      </w:tr>
      <w:tr w:rsidR="0078528B" w14:paraId="4A9542CA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7DE6E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22E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Acid insoluble ash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E2D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33A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C74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529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6C3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8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344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7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476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30</w:t>
            </w:r>
          </w:p>
        </w:tc>
      </w:tr>
      <w:tr w:rsidR="0078528B" w14:paraId="49630017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30095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0C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Extract conten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BED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9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D6B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7B0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C2A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2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8DF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0C4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10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BC5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1</w:t>
            </w:r>
          </w:p>
        </w:tc>
      </w:tr>
      <w:tr w:rsidR="0078528B" w14:paraId="50F7BF01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074BD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8C7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Polysaccharide conten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38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7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176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4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D69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390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0F9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27B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33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733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3</w:t>
            </w:r>
          </w:p>
        </w:tc>
      </w:tr>
      <w:tr w:rsidR="0078528B" w14:paraId="077AD5F5" w14:textId="77777777" w:rsidTr="00B64163">
        <w:trPr>
          <w:trHeight w:val="317"/>
          <w:jc w:val="center"/>
        </w:trPr>
        <w:tc>
          <w:tcPr>
            <w:tcW w:w="9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676D0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0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E229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bookmarkStart w:id="15" w:name="_Hlk117069454"/>
            <w:r>
              <w:rPr>
                <w:rFonts w:eastAsiaTheme="minorEastAsia"/>
                <w:sz w:val="15"/>
                <w:szCs w:val="15"/>
              </w:rPr>
              <w:t>Lobetyolin</w:t>
            </w:r>
            <w:bookmarkEnd w:id="15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3046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3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BD62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9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46D7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0.03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9390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E0C4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11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AD6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4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A401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0.021</w:t>
            </w:r>
          </w:p>
        </w:tc>
      </w:tr>
    </w:tbl>
    <w:p w14:paraId="57335823" w14:textId="77777777" w:rsidR="0078528B" w:rsidRDefault="0078528B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8E10EB9" w14:textId="6F76871B" w:rsidR="0078528B" w:rsidRDefault="0078528B" w:rsidP="0078528B">
      <w:pPr>
        <w:widowControl/>
        <w:spacing w:line="360" w:lineRule="auto"/>
        <w:jc w:val="left"/>
        <w:outlineLvl w:val="0"/>
      </w:pPr>
      <w:r>
        <w:rPr>
          <w:b/>
        </w:rPr>
        <w:lastRenderedPageBreak/>
        <w:t>Table S4.</w:t>
      </w:r>
      <w:r>
        <w:rPr>
          <w:rFonts w:hint="eastAsia"/>
        </w:rPr>
        <w:t xml:space="preserve"> </w:t>
      </w:r>
      <w:r>
        <w:t xml:space="preserve">Membership value and comprehensive evaluation index of all indicators of </w:t>
      </w:r>
      <w:r>
        <w:rPr>
          <w:i/>
        </w:rPr>
        <w:t>C. pilosula</w:t>
      </w:r>
      <w:r>
        <w:t xml:space="preserve"> seedlings and </w:t>
      </w:r>
      <w:bookmarkStart w:id="16" w:name="_Hlk117065696"/>
      <w:r>
        <w:rPr>
          <w:i/>
        </w:rPr>
        <w:t>Codonopsis</w:t>
      </w:r>
      <w:bookmarkEnd w:id="16"/>
      <w:r>
        <w:t xml:space="preserve"> radi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1"/>
        <w:gridCol w:w="750"/>
        <w:gridCol w:w="853"/>
        <w:gridCol w:w="646"/>
        <w:gridCol w:w="646"/>
        <w:gridCol w:w="647"/>
        <w:gridCol w:w="651"/>
        <w:gridCol w:w="647"/>
        <w:gridCol w:w="647"/>
        <w:gridCol w:w="647"/>
        <w:gridCol w:w="651"/>
      </w:tblGrid>
      <w:tr w:rsidR="0078528B" w14:paraId="5DC508C3" w14:textId="77777777" w:rsidTr="00B64163">
        <w:trPr>
          <w:trHeight w:val="295"/>
        </w:trPr>
        <w:tc>
          <w:tcPr>
            <w:tcW w:w="1532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FEBACD" w14:textId="77777777" w:rsidR="0078528B" w:rsidRDefault="0078528B" w:rsidP="00B64163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cators</w:t>
            </w:r>
          </w:p>
        </w:tc>
        <w:tc>
          <w:tcPr>
            <w:tcW w:w="17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4463" w14:textId="77777777" w:rsidR="0078528B" w:rsidRDefault="0078528B" w:rsidP="00B64163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K</w:t>
            </w:r>
          </w:p>
        </w:tc>
        <w:tc>
          <w:tcPr>
            <w:tcW w:w="17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2B75" w14:textId="77777777" w:rsidR="0078528B" w:rsidRDefault="0078528B" w:rsidP="00B64163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</w:tr>
      <w:tr w:rsidR="0078528B" w14:paraId="7B78AE7C" w14:textId="77777777" w:rsidTr="00B64163">
        <w:trPr>
          <w:trHeight w:val="295"/>
        </w:trPr>
        <w:tc>
          <w:tcPr>
            <w:tcW w:w="1532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EE08D7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5FE7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F02E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F273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F636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K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4859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697C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A5D0D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0A3C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K</w:t>
            </w:r>
          </w:p>
        </w:tc>
      </w:tr>
      <w:tr w:rsidR="0078528B" w14:paraId="0E5447BA" w14:textId="77777777" w:rsidTr="00B64163">
        <w:trPr>
          <w:trHeight w:val="295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C20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donopsis</w:t>
            </w:r>
            <w:r>
              <w:rPr>
                <w:sz w:val="15"/>
                <w:szCs w:val="15"/>
              </w:rPr>
              <w:t xml:space="preserve"> seedlings </w:t>
            </w: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97D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mergenc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819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AAE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2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8F1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35E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4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0CC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3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0B2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86A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9AB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78 </w:t>
            </w:r>
          </w:p>
        </w:tc>
      </w:tr>
      <w:tr w:rsidR="0078528B" w14:paraId="39C82099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72BA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205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6A1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-Au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E9D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7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FC3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2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623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1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724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DE8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0D1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93E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4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46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2 </w:t>
            </w:r>
          </w:p>
        </w:tc>
      </w:tr>
      <w:tr w:rsidR="0078528B" w14:paraId="345BC0DE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72BC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7861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F22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-Se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EF5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3A9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7AD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391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6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FCA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7AD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903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BA1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41 </w:t>
            </w:r>
          </w:p>
        </w:tc>
      </w:tr>
      <w:tr w:rsidR="0078528B" w14:paraId="248E659A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E24F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CC7C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9E7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-Oc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366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259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4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0EF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9A5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9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73B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F0B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EBF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2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EE6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49 </w:t>
            </w:r>
          </w:p>
        </w:tc>
      </w:tr>
      <w:tr w:rsidR="0078528B" w14:paraId="21D519B9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798D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B6F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0A0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-Au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A8C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B16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8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AC9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1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CD1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841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175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3C8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6A3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84 </w:t>
            </w:r>
          </w:p>
        </w:tc>
      </w:tr>
      <w:tr w:rsidR="0078528B" w14:paraId="2A0F643B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A235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701F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16D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-Se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740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3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B5B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F56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A55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FA6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8FB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4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358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5D2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1 </w:t>
            </w:r>
          </w:p>
        </w:tc>
      </w:tr>
      <w:tr w:rsidR="0078528B" w14:paraId="3C29F55A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F4B7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DCAF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F4F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-Oc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C92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6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DA4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2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7C7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89F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4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EE2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C42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4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F2C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5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103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</w:tr>
      <w:tr w:rsidR="0078528B" w14:paraId="434083D6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5776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149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028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-Au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A91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7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0D2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3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57E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247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8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F5B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83C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9E1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4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E40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86 </w:t>
            </w:r>
          </w:p>
        </w:tc>
      </w:tr>
      <w:tr w:rsidR="0078528B" w14:paraId="5337B8A2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886E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95B6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585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-Se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A05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6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7C2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8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A7A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64D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8EA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3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A05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DC8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5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676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</w:tr>
      <w:tr w:rsidR="0078528B" w14:paraId="5D237007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F83E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30C0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018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-Oc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7DD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3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81F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9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9B6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7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A09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256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20F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104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386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72 </w:t>
            </w:r>
          </w:p>
        </w:tc>
      </w:tr>
      <w:tr w:rsidR="0078528B" w14:paraId="21FE04A5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A79E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218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1CA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-Au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CA2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3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019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424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DB3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4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87A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CD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3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7F3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1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395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93 </w:t>
            </w:r>
          </w:p>
        </w:tc>
      </w:tr>
      <w:tr w:rsidR="0078528B" w14:paraId="77D34FDB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E457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B280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AA9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-Se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729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1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337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8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6A6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41B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13A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9F0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5DB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6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DA7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</w:tr>
      <w:tr w:rsidR="0078528B" w14:paraId="0790EE38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7BD9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EDE7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87F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-Oc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EEB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6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D63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40E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0BE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941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3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D5A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3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24D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218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80 </w:t>
            </w:r>
          </w:p>
        </w:tc>
      </w:tr>
      <w:tr w:rsidR="0078528B" w14:paraId="22F194B0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9A55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8D5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048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-Au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629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13C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2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1D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4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DB8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6BC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9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0DB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A79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7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DBF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48 </w:t>
            </w:r>
          </w:p>
        </w:tc>
      </w:tr>
      <w:tr w:rsidR="0078528B" w14:paraId="3CE78D26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EF9E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4567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8BC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-Se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722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8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8E6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A4E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3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A37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4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BD4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5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9EC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70F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4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904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4 </w:t>
            </w:r>
          </w:p>
        </w:tc>
      </w:tr>
      <w:tr w:rsidR="0078528B" w14:paraId="568B55DC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C6F8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DB9B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960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-Oc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B11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9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50D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47D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912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3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361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9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280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C72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97E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29 </w:t>
            </w:r>
          </w:p>
        </w:tc>
      </w:tr>
      <w:tr w:rsidR="0078528B" w14:paraId="6B3AB692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AEF1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1B1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C68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-Au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171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CD2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332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8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0F4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7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E18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C8E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7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AC5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6E5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</w:tr>
      <w:tr w:rsidR="0078528B" w14:paraId="4B05294B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F221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B5D3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57B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-Se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D47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7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287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E09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7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9AC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988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8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738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CF4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5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2E6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60 </w:t>
            </w:r>
          </w:p>
        </w:tc>
      </w:tr>
      <w:tr w:rsidR="0078528B" w14:paraId="52E96915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F019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BE5B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89A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-Oc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379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5B9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AC5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6DA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2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919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2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1E7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193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1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412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52 </w:t>
            </w:r>
          </w:p>
        </w:tc>
      </w:tr>
      <w:tr w:rsidR="0078528B" w14:paraId="2ACA8F35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2464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016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el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5D3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61B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856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751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C1B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4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D68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E57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2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D9B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72 </w:t>
            </w:r>
          </w:p>
        </w:tc>
      </w:tr>
      <w:tr w:rsidR="0078528B" w14:paraId="60B03CE9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9C4D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0AB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 rat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F90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5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66A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BCE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8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B2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92E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890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BAB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2BF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75 </w:t>
            </w:r>
          </w:p>
        </w:tc>
      </w:tr>
      <w:tr w:rsidR="0078528B" w14:paraId="05DA0029" w14:textId="77777777" w:rsidTr="00B64163">
        <w:trPr>
          <w:trHeight w:val="295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92B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i/>
                <w:iCs w:val="0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</w:t>
            </w:r>
            <w:r>
              <w:rPr>
                <w:iCs w:val="0"/>
                <w:sz w:val="15"/>
                <w:szCs w:val="15"/>
              </w:rPr>
              <w:t>.</w:t>
            </w:r>
            <w:r>
              <w:rPr>
                <w:i/>
                <w:sz w:val="15"/>
                <w:szCs w:val="15"/>
              </w:rPr>
              <w:t xml:space="preserve"> pilosula </w:t>
            </w: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F2D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juven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F2F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4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541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8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650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9EF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68F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8F5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103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6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E16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39 </w:t>
            </w:r>
          </w:p>
        </w:tc>
      </w:tr>
      <w:tr w:rsidR="0078528B" w14:paraId="2758EDBF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E81C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2B0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6F8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780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D8B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EB4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9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F9F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0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180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81D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3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DEB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2 </w:t>
            </w:r>
          </w:p>
        </w:tc>
      </w:tr>
      <w:tr w:rsidR="0078528B" w14:paraId="65007782" w14:textId="77777777" w:rsidTr="00B64163">
        <w:trPr>
          <w:trHeight w:val="295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750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Codonopsis</w:t>
            </w:r>
            <w:r>
              <w:rPr>
                <w:sz w:val="15"/>
                <w:szCs w:val="15"/>
              </w:rPr>
              <w:t xml:space="preserve"> radix</w:t>
            </w: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7F2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proot lengt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DD0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37B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CC1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2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48F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6DC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6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C9C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8F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1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168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89 </w:t>
            </w:r>
          </w:p>
        </w:tc>
      </w:tr>
      <w:tr w:rsidR="0078528B" w14:paraId="3B3A2E24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AC3D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7D3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 lengt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BE1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202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8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165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3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159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23F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0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445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075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3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610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8 </w:t>
            </w:r>
          </w:p>
        </w:tc>
      </w:tr>
      <w:tr w:rsidR="0078528B" w14:paraId="39E56567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FFB5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9A6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proot diamete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E8A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2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B97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D48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6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52F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49B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8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C5D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03E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0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883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32 </w:t>
            </w:r>
          </w:p>
        </w:tc>
      </w:tr>
      <w:tr w:rsidR="0078528B" w14:paraId="3A1B5FD2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E0C8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339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esh weight per roo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21D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5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29F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9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232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3FE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E42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68F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A4A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7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254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9 </w:t>
            </w:r>
          </w:p>
        </w:tc>
      </w:tr>
      <w:tr w:rsidR="0078528B" w14:paraId="4AE404F0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DC05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98C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y weight per roo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4EB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4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FFE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8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FB9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8BF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B6A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FD0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3B9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8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798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47 </w:t>
            </w:r>
          </w:p>
        </w:tc>
      </w:tr>
      <w:tr w:rsidR="0078528B" w14:paraId="78927012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3D50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DC8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ying rat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4FA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0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C7D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D36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151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260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6CE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3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A0A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EC2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</w:tr>
      <w:tr w:rsidR="0078528B" w14:paraId="211DD255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6AB0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971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teral root numbe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125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38B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DB3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523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60F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0B7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D53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5C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0 </w:t>
            </w:r>
          </w:p>
        </w:tc>
      </w:tr>
      <w:tr w:rsidR="0078528B" w14:paraId="316EFC9A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C0A7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7BD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el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CC2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6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487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5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9AD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AD4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885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20C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9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699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333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61 </w:t>
            </w:r>
          </w:p>
        </w:tc>
      </w:tr>
      <w:tr w:rsidR="0078528B" w14:paraId="2FAF49D1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67F4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C47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1EB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9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144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9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60F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4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1C5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981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6E3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8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4FF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0AA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52 </w:t>
            </w:r>
          </w:p>
        </w:tc>
      </w:tr>
      <w:tr w:rsidR="0078528B" w14:paraId="35EFCAFC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AEF7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23F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ter conte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1D8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0A4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1D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0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A4D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9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0A3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1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198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6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F39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B8A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16 </w:t>
            </w:r>
          </w:p>
        </w:tc>
      </w:tr>
      <w:tr w:rsidR="0078528B" w14:paraId="4AD26BC5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FEDC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2B8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tal as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435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5F1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5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BFF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434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7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27E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7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D2F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2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0AF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2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88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79 </w:t>
            </w:r>
          </w:p>
        </w:tc>
      </w:tr>
      <w:tr w:rsidR="0078528B" w14:paraId="3E7F468B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2F59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277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id insoluble as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308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3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BAE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8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007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6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931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8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D85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6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BAA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4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71B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3E6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</w:tr>
      <w:tr w:rsidR="0078528B" w14:paraId="6E003EFA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1AC3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83A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t conte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9AB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9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650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9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6029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DB9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6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E96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DB1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4C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4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74A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74 </w:t>
            </w:r>
          </w:p>
        </w:tc>
      </w:tr>
      <w:tr w:rsidR="0078528B" w14:paraId="77C19556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021F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182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ysaccharide conte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A50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1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946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3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CFE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389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6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EB3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5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77F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6C1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2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7AA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10 </w:t>
            </w:r>
          </w:p>
        </w:tc>
      </w:tr>
      <w:tr w:rsidR="0078528B" w14:paraId="320301E1" w14:textId="77777777" w:rsidTr="00B64163">
        <w:trPr>
          <w:trHeight w:val="29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F7C8" w14:textId="77777777" w:rsidR="0078528B" w:rsidRDefault="0078528B" w:rsidP="00B64163">
            <w:pPr>
              <w:widowControl/>
              <w:adjustRightInd w:val="0"/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911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betyoli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0C9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2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435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9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40CF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1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4E1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2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C32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2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F0E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0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D006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7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4FCB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00 </w:t>
            </w:r>
          </w:p>
        </w:tc>
      </w:tr>
      <w:tr w:rsidR="0078528B" w14:paraId="050D0F54" w14:textId="77777777" w:rsidTr="00B64163">
        <w:trPr>
          <w:trHeight w:val="295"/>
        </w:trPr>
        <w:tc>
          <w:tcPr>
            <w:tcW w:w="1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D42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prehensive evaluation index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C31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2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1FA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1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ECEA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A844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5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420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63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9E41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73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D990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3AC3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02 </w:t>
            </w:r>
          </w:p>
        </w:tc>
      </w:tr>
      <w:tr w:rsidR="0078528B" w14:paraId="7B82A90B" w14:textId="77777777" w:rsidTr="00B64163">
        <w:trPr>
          <w:trHeight w:val="295"/>
        </w:trPr>
        <w:tc>
          <w:tcPr>
            <w:tcW w:w="15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1BDBD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prehensive sorting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8ECA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B9935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17E97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2414C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FBD4E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E11C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C10B2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978F8" w14:textId="77777777" w:rsidR="0078528B" w:rsidRDefault="0078528B" w:rsidP="00B64163">
            <w:pPr>
              <w:widowControl/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</w:tbl>
    <w:p w14:paraId="327D2B96" w14:textId="77777777" w:rsidR="0078528B" w:rsidRPr="0078528B" w:rsidRDefault="0078528B" w:rsidP="0078528B">
      <w:pPr>
        <w:adjustRightInd w:val="0"/>
        <w:snapToGrid w:val="0"/>
        <w:spacing w:line="360" w:lineRule="auto"/>
        <w:rPr>
          <w:sz w:val="22"/>
          <w:szCs w:val="22"/>
        </w:rPr>
      </w:pPr>
    </w:p>
    <w:sectPr w:rsidR="0078528B" w:rsidRPr="0078528B" w:rsidSect="00286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20B46" w14:textId="77777777" w:rsidR="00F83944" w:rsidRDefault="00F83944" w:rsidP="0078528B">
      <w:r>
        <w:separator/>
      </w:r>
    </w:p>
  </w:endnote>
  <w:endnote w:type="continuationSeparator" w:id="0">
    <w:p w14:paraId="18BD288D" w14:textId="77777777" w:rsidR="00F83944" w:rsidRDefault="00F83944" w:rsidP="00785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41BD5" w14:textId="77777777" w:rsidR="00F83944" w:rsidRDefault="00F83944" w:rsidP="0078528B">
      <w:r>
        <w:separator/>
      </w:r>
    </w:p>
  </w:footnote>
  <w:footnote w:type="continuationSeparator" w:id="0">
    <w:p w14:paraId="56E7B055" w14:textId="77777777" w:rsidR="00F83944" w:rsidRDefault="00F83944" w:rsidP="00785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49"/>
    <w:rsid w:val="00050152"/>
    <w:rsid w:val="000F28F9"/>
    <w:rsid w:val="0028650D"/>
    <w:rsid w:val="003C7949"/>
    <w:rsid w:val="0044758F"/>
    <w:rsid w:val="00456707"/>
    <w:rsid w:val="00776A63"/>
    <w:rsid w:val="0078528B"/>
    <w:rsid w:val="008223ED"/>
    <w:rsid w:val="00954577"/>
    <w:rsid w:val="00AF5519"/>
    <w:rsid w:val="00ED03B2"/>
    <w:rsid w:val="00F8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0CA23"/>
  <w15:chartTrackingRefBased/>
  <w15:docId w15:val="{4126B59F-5C11-4E3A-8C15-C37D6763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28B"/>
    <w:pPr>
      <w:widowControl w:val="0"/>
      <w:jc w:val="both"/>
    </w:pPr>
    <w:rPr>
      <w:rFonts w:ascii="Times New Roman" w:eastAsia="SimSun" w:hAnsi="Times New Roman" w:cs="Times New Roman"/>
      <w:i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28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iCs w:val="0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2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52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iCs w:val="0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28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8528B"/>
  </w:style>
  <w:style w:type="paragraph" w:styleId="Caption">
    <w:name w:val="caption"/>
    <w:basedOn w:val="Normal"/>
    <w:next w:val="Normal"/>
    <w:uiPriority w:val="35"/>
    <w:unhideWhenUsed/>
    <w:qFormat/>
    <w:rsid w:val="0078528B"/>
    <w:rPr>
      <w:rFonts w:asciiTheme="majorHAnsi" w:eastAsia="Times New Roman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yuan@gs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22</Words>
  <Characters>6402</Characters>
  <Application>Microsoft Office Word</Application>
  <DocSecurity>0</DocSecurity>
  <Lines>53</Lines>
  <Paragraphs>15</Paragraphs>
  <ScaleCrop>false</ScaleCrop>
  <Company>P R C</Company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Y</dc:creator>
  <cp:keywords/>
  <dc:description/>
  <cp:lastModifiedBy>Yamini</cp:lastModifiedBy>
  <cp:revision>6</cp:revision>
  <dcterms:created xsi:type="dcterms:W3CDTF">2023-10-31T14:38:00Z</dcterms:created>
  <dcterms:modified xsi:type="dcterms:W3CDTF">2024-03-02T16:26:00Z</dcterms:modified>
</cp:coreProperties>
</file>